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22593" w14:textId="72F80568" w:rsidR="004A00AA" w:rsidRPr="002D40C8" w:rsidRDefault="005F490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 </w:t>
      </w:r>
      <w:r w:rsidR="00D91C87" w:rsidRPr="002D40C8">
        <w:rPr>
          <w:rFonts w:ascii="Times New Roman" w:hAnsi="Times New Roman" w:cs="Times New Roman"/>
          <w:sz w:val="22"/>
          <w:szCs w:val="22"/>
        </w:rPr>
        <w:t>Appendix. List of definitions of comorbidities</w:t>
      </w:r>
    </w:p>
    <w:p w14:paraId="4A903955" w14:textId="0FC88539" w:rsidR="00D91C87" w:rsidRPr="002D40C8" w:rsidRDefault="00B00E2A">
      <w:pPr>
        <w:rPr>
          <w:rFonts w:ascii="Times New Roman" w:hAnsi="Times New Roman" w:cs="Times New Roman"/>
          <w:sz w:val="22"/>
          <w:szCs w:val="22"/>
        </w:rPr>
      </w:pPr>
      <w:r w:rsidRPr="002D40C8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8"/>
        <w:tblW w:w="14395" w:type="dxa"/>
        <w:tblLayout w:type="fixed"/>
        <w:tblLook w:val="04A0" w:firstRow="1" w:lastRow="0" w:firstColumn="1" w:lastColumn="0" w:noHBand="0" w:noVBand="1"/>
      </w:tblPr>
      <w:tblGrid>
        <w:gridCol w:w="1615"/>
        <w:gridCol w:w="5670"/>
        <w:gridCol w:w="5040"/>
        <w:gridCol w:w="2070"/>
      </w:tblGrid>
      <w:tr w:rsidR="002D40C8" w:rsidRPr="005E77E1" w14:paraId="19D325A6" w14:textId="77777777" w:rsidTr="00410ADE">
        <w:tc>
          <w:tcPr>
            <w:tcW w:w="1615" w:type="dxa"/>
          </w:tcPr>
          <w:p w14:paraId="0D5893B4" w14:textId="0CDD4986" w:rsidR="00D91C87" w:rsidRPr="005E77E1" w:rsidRDefault="00D91C87" w:rsidP="00E57E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</w:t>
            </w:r>
            <w:r w:rsidR="003E75DA" w:rsidRPr="005E77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5670" w:type="dxa"/>
          </w:tcPr>
          <w:p w14:paraId="1A271C43" w14:textId="77777777" w:rsidR="00D91C87" w:rsidRPr="005E77E1" w:rsidRDefault="00D91C87" w:rsidP="00E57E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 definition</w:t>
            </w:r>
          </w:p>
        </w:tc>
        <w:tc>
          <w:tcPr>
            <w:tcW w:w="5040" w:type="dxa"/>
          </w:tcPr>
          <w:p w14:paraId="6973EED5" w14:textId="77777777" w:rsidR="00D91C87" w:rsidRPr="005E77E1" w:rsidRDefault="00D91C87" w:rsidP="00E57E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s</w:t>
            </w:r>
          </w:p>
        </w:tc>
        <w:tc>
          <w:tcPr>
            <w:tcW w:w="2070" w:type="dxa"/>
          </w:tcPr>
          <w:p w14:paraId="1F9E5FEF" w14:textId="77777777" w:rsidR="00D91C87" w:rsidRPr="005E77E1" w:rsidRDefault="00D91C87" w:rsidP="00E57E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idation</w:t>
            </w:r>
          </w:p>
        </w:tc>
      </w:tr>
      <w:tr w:rsidR="002D40C8" w:rsidRPr="005E77E1" w14:paraId="52CD1B94" w14:textId="77777777" w:rsidTr="00410ADE">
        <w:tc>
          <w:tcPr>
            <w:tcW w:w="1615" w:type="dxa"/>
          </w:tcPr>
          <w:p w14:paraId="54581244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5670" w:type="dxa"/>
          </w:tcPr>
          <w:p w14:paraId="7062276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ization admission with a diagnosis of asthma or two physician claims of asthma diagnosis in a two-year period.</w:t>
            </w:r>
          </w:p>
          <w:p w14:paraId="0D326A3A" w14:textId="2729244B" w:rsidR="00BF37D3" w:rsidRPr="005E77E1" w:rsidRDefault="00BF37D3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71DF6EF0" w14:textId="40DF8481" w:rsidR="00D91C87" w:rsidRPr="005E77E1" w:rsidRDefault="008979F1" w:rsidP="00CC4A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/OHIPDX: 493</w:t>
            </w:r>
          </w:p>
          <w:p w14:paraId="6221F801" w14:textId="1BD13FA8" w:rsidR="008979F1" w:rsidRPr="005E77E1" w:rsidRDefault="008979F1" w:rsidP="00CC4A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J45, J46</w:t>
            </w:r>
          </w:p>
        </w:tc>
        <w:tc>
          <w:tcPr>
            <w:tcW w:w="2070" w:type="dxa"/>
          </w:tcPr>
          <w:p w14:paraId="4C341C66" w14:textId="0ABA43A3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Sensitivity = </w:t>
            </w:r>
            <w:r w:rsidR="00454654" w:rsidRPr="005E77E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81EE9" w:rsidRPr="005E77E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06324D53" w14:textId="55A4434B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Specificity = </w:t>
            </w:r>
            <w:r w:rsidR="00454654" w:rsidRPr="005E77E1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1"/>
            </w:r>
          </w:p>
        </w:tc>
      </w:tr>
      <w:tr w:rsidR="002D40C8" w:rsidRPr="005E77E1" w14:paraId="6F3DC0B0" w14:textId="77777777" w:rsidTr="00410ADE">
        <w:tc>
          <w:tcPr>
            <w:tcW w:w="1615" w:type="dxa"/>
          </w:tcPr>
          <w:p w14:paraId="21A7DFF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5670" w:type="dxa"/>
          </w:tcPr>
          <w:p w14:paraId="345B8849" w14:textId="03BB4C16" w:rsidR="00BF37D3" w:rsidRPr="005E77E1" w:rsidRDefault="00DC1E95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</w:t>
            </w:r>
            <w:r w:rsidR="00C20B94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1 physician billings within 2 years or one hospitalization with a COPD diagnosis code prior to index date.</w:t>
            </w:r>
          </w:p>
          <w:p w14:paraId="29132FE8" w14:textId="14AFB911" w:rsidR="00C20B94" w:rsidRPr="005E77E1" w:rsidRDefault="00C20B94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35FAC03B" w14:textId="2E95B160" w:rsidR="00673B3E" w:rsidRPr="005E77E1" w:rsidRDefault="00673B3E" w:rsidP="00292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/OHIPDX: 491, 492, 496</w:t>
            </w:r>
          </w:p>
          <w:p w14:paraId="6FAD7A56" w14:textId="77777777" w:rsidR="00673B3E" w:rsidRPr="005E77E1" w:rsidRDefault="00673B3E" w:rsidP="00292B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J41, J42, J43, J44</w:t>
            </w:r>
          </w:p>
          <w:p w14:paraId="6021ADF9" w14:textId="77777777" w:rsidR="00D91C87" w:rsidRPr="005E77E1" w:rsidRDefault="00D91C87" w:rsidP="00E57E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071C095E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85%</w:t>
            </w:r>
          </w:p>
          <w:p w14:paraId="59A021CE" w14:textId="19B66672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79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2"/>
            </w:r>
          </w:p>
        </w:tc>
      </w:tr>
      <w:tr w:rsidR="002D40C8" w:rsidRPr="005E77E1" w14:paraId="613D7017" w14:textId="77777777" w:rsidTr="00410ADE">
        <w:tc>
          <w:tcPr>
            <w:tcW w:w="1615" w:type="dxa"/>
          </w:tcPr>
          <w:p w14:paraId="2F160C83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ementia</w:t>
            </w:r>
          </w:p>
        </w:tc>
        <w:tc>
          <w:tcPr>
            <w:tcW w:w="5670" w:type="dxa"/>
          </w:tcPr>
          <w:p w14:paraId="76BCDDA7" w14:textId="6D2519D2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ver 40 years old, at least one hospitalization admission or one </w:t>
            </w:r>
            <w:r w:rsidR="004E30E3" w:rsidRPr="005E77E1">
              <w:rPr>
                <w:rFonts w:ascii="Times New Roman" w:hAnsi="Times New Roman" w:cs="Times New Roman"/>
                <w:sz w:val="22"/>
                <w:szCs w:val="22"/>
              </w:rPr>
              <w:t>prescription</w:t>
            </w:r>
            <w:r w:rsidR="00CE721D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in the Ontario</w:t>
            </w:r>
            <w:r w:rsidR="002B3B4A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E721D" w:rsidRPr="005E77E1">
              <w:rPr>
                <w:rFonts w:ascii="Times New Roman" w:hAnsi="Times New Roman" w:cs="Times New Roman"/>
                <w:sz w:val="22"/>
                <w:szCs w:val="22"/>
              </w:rPr>
              <w:t>Drug Benefit program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for cholinesterase inhibitors or over three physician claims at least 30 days apart in a one-year period</w:t>
            </w:r>
          </w:p>
        </w:tc>
        <w:tc>
          <w:tcPr>
            <w:tcW w:w="5040" w:type="dxa"/>
          </w:tcPr>
          <w:p w14:paraId="1142492F" w14:textId="7447B59C" w:rsidR="00285268" w:rsidRPr="005E77E1" w:rsidRDefault="00285268" w:rsidP="002852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6.1, 290.0, 290.1, 290.2, 290.3, 290.4, 294.x, 331.0,</w:t>
            </w:r>
          </w:p>
          <w:p w14:paraId="3E5BEF46" w14:textId="77777777" w:rsidR="00285268" w:rsidRPr="005E77E1" w:rsidRDefault="00285268" w:rsidP="002852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331.1, 331.5, 331.82</w:t>
            </w:r>
          </w:p>
          <w:p w14:paraId="36FE5383" w14:textId="6D5E2005" w:rsidR="00285268" w:rsidRPr="005E77E1" w:rsidRDefault="00285268" w:rsidP="002852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F00.x, F01.x, F02.x,</w:t>
            </w:r>
          </w:p>
          <w:p w14:paraId="460BE515" w14:textId="77777777" w:rsidR="00285268" w:rsidRPr="005E77E1" w:rsidRDefault="00285268" w:rsidP="002852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03.x, G30.x</w:t>
            </w:r>
          </w:p>
          <w:p w14:paraId="46905112" w14:textId="491DB4AA" w:rsidR="00350714" w:rsidRPr="005E77E1" w:rsidRDefault="00285268" w:rsidP="002852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: 290, 331</w:t>
            </w:r>
          </w:p>
        </w:tc>
        <w:tc>
          <w:tcPr>
            <w:tcW w:w="2070" w:type="dxa"/>
          </w:tcPr>
          <w:p w14:paraId="2982EDB1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79%</w:t>
            </w:r>
          </w:p>
          <w:p w14:paraId="1EE56416" w14:textId="0584E0DC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99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3"/>
            </w:r>
          </w:p>
        </w:tc>
      </w:tr>
      <w:tr w:rsidR="002D40C8" w:rsidRPr="005E77E1" w14:paraId="246760A3" w14:textId="77777777" w:rsidTr="00410ADE">
        <w:tc>
          <w:tcPr>
            <w:tcW w:w="1615" w:type="dxa"/>
          </w:tcPr>
          <w:p w14:paraId="0D0202DE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HIV</w:t>
            </w:r>
          </w:p>
        </w:tc>
        <w:tc>
          <w:tcPr>
            <w:tcW w:w="5670" w:type="dxa"/>
          </w:tcPr>
          <w:p w14:paraId="070C91F8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three physician claims for HIV diagnosis in a three-year period</w:t>
            </w:r>
          </w:p>
          <w:p w14:paraId="7D5D4A66" w14:textId="234AC8F8" w:rsidR="00BF37D3" w:rsidRPr="005E77E1" w:rsidRDefault="00BF37D3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7EFC1A9F" w14:textId="506E57DE" w:rsidR="00D91C87" w:rsidRPr="005E77E1" w:rsidRDefault="00673B3E" w:rsidP="000D79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DX: 042, 043, 044</w:t>
            </w:r>
          </w:p>
        </w:tc>
        <w:tc>
          <w:tcPr>
            <w:tcW w:w="2070" w:type="dxa"/>
          </w:tcPr>
          <w:p w14:paraId="2896316F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96%</w:t>
            </w:r>
          </w:p>
          <w:p w14:paraId="24F349EA" w14:textId="55B3094C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99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4"/>
            </w:r>
          </w:p>
        </w:tc>
      </w:tr>
      <w:tr w:rsidR="002D40C8" w:rsidRPr="005E77E1" w14:paraId="6A0511AF" w14:textId="77777777" w:rsidTr="00410ADE">
        <w:tc>
          <w:tcPr>
            <w:tcW w:w="1615" w:type="dxa"/>
          </w:tcPr>
          <w:p w14:paraId="2CF323C2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670" w:type="dxa"/>
          </w:tcPr>
          <w:p w14:paraId="62D4BAD1" w14:textId="5D34ECBA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 admission with a diagnosis of hypertension or two physician claims for hypertension with</w:t>
            </w:r>
            <w:r w:rsidR="00D92E03" w:rsidRPr="005E77E1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two years was included. Cases of gestational hypertension were excluded.</w:t>
            </w:r>
          </w:p>
          <w:p w14:paraId="19EB59AE" w14:textId="0848904E" w:rsidR="00BF37D3" w:rsidRPr="005E77E1" w:rsidRDefault="00BF37D3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0CF6B561" w14:textId="5C967C1B" w:rsidR="00673B3E" w:rsidRPr="005E77E1" w:rsidRDefault="00673B3E" w:rsidP="00673B3E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CD-9</w:t>
            </w:r>
            <w:r w:rsidR="00D76D62" w:rsidRPr="005E77E1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/OHIPDX</w:t>
            </w:r>
            <w:r w:rsidRPr="005E77E1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401x, 402x, 403x, 404x, 405x</w:t>
            </w:r>
          </w:p>
          <w:p w14:paraId="74DC25F3" w14:textId="3720C6B9" w:rsidR="00D91C87" w:rsidRPr="005E77E1" w:rsidRDefault="00673B3E" w:rsidP="000D79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CD-10: I10, I11, I12, I13, I15</w:t>
            </w:r>
          </w:p>
        </w:tc>
        <w:tc>
          <w:tcPr>
            <w:tcW w:w="2070" w:type="dxa"/>
          </w:tcPr>
          <w:p w14:paraId="3CA8CEE4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Sensitivity = 73% </w:t>
            </w:r>
          </w:p>
          <w:p w14:paraId="3315E529" w14:textId="50789D59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95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5"/>
            </w:r>
          </w:p>
        </w:tc>
      </w:tr>
      <w:tr w:rsidR="002D40C8" w:rsidRPr="005E77E1" w14:paraId="7C91BD6D" w14:textId="77777777" w:rsidTr="00410ADE">
        <w:tc>
          <w:tcPr>
            <w:tcW w:w="1615" w:type="dxa"/>
          </w:tcPr>
          <w:p w14:paraId="5F8464D4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5670" w:type="dxa"/>
          </w:tcPr>
          <w:p w14:paraId="655163F4" w14:textId="094B967D" w:rsidR="007F77EE" w:rsidRPr="005E77E1" w:rsidRDefault="007F77EE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&lt;= 18:</w:t>
            </w:r>
          </w:p>
          <w:p w14:paraId="33D8EEFC" w14:textId="1E6FCCAC" w:rsidR="007F77EE" w:rsidRPr="005E77E1" w:rsidRDefault="007F77EE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fo</w:t>
            </w:r>
            <w:r w:rsidR="00567331" w:rsidRPr="005E77E1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r physician claims with a diabetes diagnosis code in a two-year period OR at least one physician claims with a diabetes fee code.</w:t>
            </w:r>
          </w:p>
          <w:p w14:paraId="54841E0F" w14:textId="606283BC" w:rsidR="007F77EE" w:rsidRPr="005E77E1" w:rsidRDefault="007F77EE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64AEE5" w14:textId="7C12DD98" w:rsidR="007F77EE" w:rsidRPr="005E77E1" w:rsidRDefault="007F77EE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19+:</w:t>
            </w:r>
          </w:p>
          <w:p w14:paraId="767DF7EC" w14:textId="6396767B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t least one hospital admission with a diagnosis of diabetes or two physician claims for diabetes </w:t>
            </w:r>
            <w:r w:rsidR="00D76D62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r one </w:t>
            </w:r>
            <w:r w:rsidR="00C33407" w:rsidRPr="005E77E1">
              <w:rPr>
                <w:rFonts w:ascii="Times New Roman" w:hAnsi="Times New Roman" w:cs="Times New Roman"/>
                <w:sz w:val="22"/>
                <w:szCs w:val="22"/>
              </w:rPr>
              <w:t>prescription</w:t>
            </w:r>
            <w:r w:rsidR="0006606B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claim</w:t>
            </w:r>
            <w:r w:rsidR="00D76D62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for diabetes medications within 1 year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. Cases of gestational diabetes were excluded.</w:t>
            </w:r>
          </w:p>
          <w:p w14:paraId="72FC68F6" w14:textId="160FC825" w:rsidR="00BF37D3" w:rsidRPr="005E77E1" w:rsidRDefault="00BF37D3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1455C101" w14:textId="77777777" w:rsidR="00D91C87" w:rsidRPr="005E77E1" w:rsidRDefault="00D76D62" w:rsidP="00D76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/OHIPDX: 250</w:t>
            </w:r>
          </w:p>
          <w:p w14:paraId="7772AE19" w14:textId="77777777" w:rsidR="00D76D62" w:rsidRPr="005E77E1" w:rsidRDefault="00D76D62" w:rsidP="00D76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E10, E11, E13, E14</w:t>
            </w:r>
          </w:p>
          <w:p w14:paraId="06F3E9E5" w14:textId="10B2DEF7" w:rsidR="007F77EE" w:rsidRPr="005E77E1" w:rsidRDefault="007F77EE" w:rsidP="00D76D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HIP </w:t>
            </w:r>
            <w:proofErr w:type="spell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eecode</w:t>
            </w:r>
            <w:proofErr w:type="spell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: Q040, K029, K0303, K045, K046</w:t>
            </w:r>
          </w:p>
          <w:p w14:paraId="5853904A" w14:textId="287D2BF9" w:rsidR="00D76D62" w:rsidRPr="005E77E1" w:rsidRDefault="00D76D62" w:rsidP="000D79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DB DINS: INSULIN or ORAL ANTI-GLYCEMICS</w:t>
            </w:r>
          </w:p>
        </w:tc>
        <w:tc>
          <w:tcPr>
            <w:tcW w:w="2070" w:type="dxa"/>
          </w:tcPr>
          <w:p w14:paraId="1D9DA361" w14:textId="62B11593" w:rsidR="007F77EE" w:rsidRPr="005E77E1" w:rsidRDefault="007F77EE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&lt;=18:</w:t>
            </w:r>
          </w:p>
          <w:p w14:paraId="3E959CEB" w14:textId="36BB5DDD" w:rsidR="007F77EE" w:rsidRPr="005E77E1" w:rsidRDefault="007F77EE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: 8</w:t>
            </w:r>
            <w:r w:rsidR="00D974AB" w:rsidRPr="005E77E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5F8F66C2" w14:textId="70B3D99D" w:rsidR="007F77EE" w:rsidRPr="005E77E1" w:rsidRDefault="007F77EE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: 9</w:t>
            </w:r>
            <w:r w:rsidR="00D974AB" w:rsidRPr="005E77E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7416E60" w14:textId="77777777" w:rsidR="007F77EE" w:rsidRPr="005E77E1" w:rsidRDefault="007F77EE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47772F" w14:textId="50F6E4AE" w:rsidR="007F77EE" w:rsidRPr="005E77E1" w:rsidRDefault="007F77EE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19+</w:t>
            </w:r>
          </w:p>
          <w:p w14:paraId="18D34884" w14:textId="3E393906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Sensitivity = </w:t>
            </w:r>
            <w:r w:rsidR="00D76D62" w:rsidRPr="005E77E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r w:rsidR="00527822" w:rsidRPr="005E77E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ecificity = 9</w:t>
            </w:r>
            <w:r w:rsidR="00760E9D" w:rsidRPr="005E77E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="008C542E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6"/>
            </w:r>
          </w:p>
        </w:tc>
      </w:tr>
      <w:tr w:rsidR="002D40C8" w:rsidRPr="005E77E1" w14:paraId="54F2BC00" w14:textId="77777777" w:rsidTr="00410ADE">
        <w:tc>
          <w:tcPr>
            <w:tcW w:w="1615" w:type="dxa"/>
          </w:tcPr>
          <w:p w14:paraId="7E1CF7C1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hronic kidney diseases</w:t>
            </w:r>
          </w:p>
        </w:tc>
        <w:tc>
          <w:tcPr>
            <w:tcW w:w="5670" w:type="dxa"/>
          </w:tcPr>
          <w:p w14:paraId="38599C60" w14:textId="2CEB6FA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t least one hospital admission with a diagnosis of chronic kidney diseases, or one physician claim, or 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>emergency department visit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for a diagnosis of chronic kidney diseases within the last five years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14:paraId="60D0F30D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09344E" w14:textId="025278DE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r receiving at least one dialysis 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>billing code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in each of the three months prior to Jan 1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, 2020.</w:t>
            </w:r>
          </w:p>
          <w:p w14:paraId="3B287478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1A08FB2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:</w:t>
            </w:r>
          </w:p>
          <w:p w14:paraId="65980605" w14:textId="77777777" w:rsidR="00D91C87" w:rsidRPr="005E77E1" w:rsidRDefault="00D91C87" w:rsidP="006953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030; 4031; 4039; 4040; 4041; 4049; 585; 586; 5888; 5889; 2504</w:t>
            </w:r>
          </w:p>
          <w:p w14:paraId="142BDB84" w14:textId="0B48B5F9" w:rsidR="00D91C87" w:rsidRPr="005E77E1" w:rsidRDefault="00D91C87" w:rsidP="006953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E102, E112, E132, E142, I12, I13, N08, N18, N19</w:t>
            </w:r>
          </w:p>
          <w:p w14:paraId="7191076E" w14:textId="77777777" w:rsidR="00D91C87" w:rsidRPr="005E77E1" w:rsidRDefault="00D91C87" w:rsidP="006953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 dx: 403, 585</w:t>
            </w:r>
          </w:p>
          <w:p w14:paraId="63D6F4CE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7A67C4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lysis code:</w:t>
            </w:r>
          </w:p>
          <w:p w14:paraId="1AEB9762" w14:textId="77777777" w:rsidR="00D91C87" w:rsidRPr="005E77E1" w:rsidRDefault="00D91C87" w:rsidP="006953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CP: 5195, 6698</w:t>
            </w:r>
          </w:p>
          <w:p w14:paraId="5B1B4186" w14:textId="141A2946" w:rsidR="00D91C87" w:rsidRPr="005E77E1" w:rsidRDefault="00D91C87" w:rsidP="006953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CI: 1PZ21HQBS, 1PZ21HQBR, 1PZ21HPD4</w:t>
            </w:r>
          </w:p>
          <w:p w14:paraId="00A0158D" w14:textId="6304D4F3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: R849, G323, G325, G326, G860, G862, G863, G865, G866, G082, G083, G085, G090, G091, G092, G093, G094, G095, G096, G294, G295, G330, G331, G332, G861, G864, G333, H540, H740</w:t>
            </w:r>
          </w:p>
        </w:tc>
        <w:tc>
          <w:tcPr>
            <w:tcW w:w="2070" w:type="dxa"/>
          </w:tcPr>
          <w:p w14:paraId="206675FF" w14:textId="77777777" w:rsidR="00D91C87" w:rsidRPr="005E77E1" w:rsidRDefault="00732EAF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33%</w:t>
            </w:r>
          </w:p>
          <w:p w14:paraId="18677B52" w14:textId="344D5EEA" w:rsidR="00732EAF" w:rsidRPr="005E77E1" w:rsidRDefault="00732EAF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&gt;</w:t>
            </w:r>
            <w:r w:rsidR="00A92779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  <w:r w:rsidR="002F0913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7"/>
            </w:r>
          </w:p>
        </w:tc>
      </w:tr>
      <w:tr w:rsidR="002D40C8" w:rsidRPr="005E77E1" w14:paraId="0AFA1122" w14:textId="77777777" w:rsidTr="00410ADE">
        <w:trPr>
          <w:trHeight w:val="1169"/>
        </w:trPr>
        <w:tc>
          <w:tcPr>
            <w:tcW w:w="1615" w:type="dxa"/>
          </w:tcPr>
          <w:p w14:paraId="7F232EB7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5670" w:type="dxa"/>
          </w:tcPr>
          <w:p w14:paraId="0AC851E1" w14:textId="77777777" w:rsidR="00D91C87" w:rsidRPr="005E77E1" w:rsidRDefault="00C7236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 history of cancer based on at least one diagnosis in the Ontario Cancer Registry (OCR) prior to January 15, 2020.</w:t>
            </w:r>
            <w:r w:rsidR="006F1C65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The OCR contains information on all malignant cancers (except for non-melanoma skin cancers) diagnosed in Ontario. It is a passive registry that is comprised of </w:t>
            </w:r>
            <w:r w:rsidR="006F1C65"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formation from 4 data major sources: cancer-related hospital and surgical records (from CIHI DAD and NACRS data); pathology reports; records from Ontario’s Regional Cancer </w:t>
            </w:r>
            <w:r w:rsidR="004305A0" w:rsidRPr="005E77E1">
              <w:rPr>
                <w:rFonts w:ascii="Times New Roman" w:hAnsi="Times New Roman" w:cs="Times New Roman"/>
                <w:sz w:val="22"/>
                <w:szCs w:val="22"/>
              </w:rPr>
              <w:t>Centers</w:t>
            </w:r>
            <w:r w:rsidR="006F1C65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; and death certificates with a mention of cancer. </w:t>
            </w:r>
          </w:p>
          <w:p w14:paraId="03C41B6B" w14:textId="0F38A2C0" w:rsidR="004305A0" w:rsidRPr="005E77E1" w:rsidRDefault="004305A0" w:rsidP="00E57E6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5040" w:type="dxa"/>
          </w:tcPr>
          <w:p w14:paraId="155C91F2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070" w:type="dxa"/>
          </w:tcPr>
          <w:p w14:paraId="1B579BA0" w14:textId="6E2480CE" w:rsidR="00D91C87" w:rsidRPr="005E77E1" w:rsidRDefault="00DC1AB6" w:rsidP="00E64A46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Not validated. </w:t>
            </w:r>
          </w:p>
        </w:tc>
      </w:tr>
      <w:tr w:rsidR="002D40C8" w:rsidRPr="005E77E1" w14:paraId="0BB17D9C" w14:textId="77777777" w:rsidTr="00410ADE">
        <w:tc>
          <w:tcPr>
            <w:tcW w:w="1615" w:type="dxa"/>
          </w:tcPr>
          <w:p w14:paraId="36700E2F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5670" w:type="dxa"/>
          </w:tcPr>
          <w:p w14:paraId="7AEF3FA3" w14:textId="4769541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 admission with a congestive heart failure diagnosis, one physician claim/emergency department visit with a congestive heart failure diagnosis followed within one year by a second record from either source or one hospital admission</w:t>
            </w:r>
            <w:r w:rsidR="00BF37D3" w:rsidRPr="005E77E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03DCE9D5" w14:textId="599D19AF" w:rsidR="00BF37D3" w:rsidRPr="005E77E1" w:rsidRDefault="00BF37D3" w:rsidP="00E57E6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5040" w:type="dxa"/>
          </w:tcPr>
          <w:p w14:paraId="2F57484F" w14:textId="787D83BC" w:rsidR="00E3223E" w:rsidRPr="005E77E1" w:rsidRDefault="00E3223E" w:rsidP="000D793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5E77E1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ICD-9/OHIPDX: 428 </w:t>
            </w:r>
          </w:p>
          <w:p w14:paraId="427DD8C3" w14:textId="0072C230" w:rsidR="00E3223E" w:rsidRPr="005E77E1" w:rsidRDefault="00E3223E" w:rsidP="000D7935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5E77E1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ICD-10:  I500, I501, I509</w:t>
            </w:r>
          </w:p>
          <w:p w14:paraId="4D03522A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3740188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85%</w:t>
            </w:r>
          </w:p>
          <w:p w14:paraId="646B83F0" w14:textId="173F18A4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97%</w:t>
            </w:r>
            <w:r w:rsidR="002F0913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8"/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D40C8" w:rsidRPr="005E77E1" w14:paraId="57944306" w14:textId="77777777" w:rsidTr="00410ADE">
        <w:tc>
          <w:tcPr>
            <w:tcW w:w="1615" w:type="dxa"/>
          </w:tcPr>
          <w:p w14:paraId="332C80F8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ardiac ischemic disease</w:t>
            </w:r>
          </w:p>
          <w:p w14:paraId="4D5C85E1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0" w:type="dxa"/>
          </w:tcPr>
          <w:p w14:paraId="7188F622" w14:textId="3B08CD05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ization admission with a diagnosis of cardiac ischemic diseases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(angina, chronic ischemic heart disease, or myocardial infarction)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in the past five years.</w:t>
            </w:r>
          </w:p>
          <w:p w14:paraId="2E5757AF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C08FDF" w14:textId="77777777" w:rsidR="00DD5C14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r history of receiving the </w:t>
            </w:r>
            <w:r w:rsidR="00C72360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rocedures of coronary artery bypass grafting or percutaneous coronary interventions in the past 20 years.</w:t>
            </w:r>
            <w:r w:rsidR="00374BE8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9"/>
            </w:r>
          </w:p>
          <w:p w14:paraId="0BA9ED49" w14:textId="2EAFE3BD" w:rsidR="00DD5C14" w:rsidRPr="005E77E1" w:rsidRDefault="00DD5C14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1100D2BA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</w:t>
            </w:r>
          </w:p>
          <w:p w14:paraId="67A0EECD" w14:textId="77777777" w:rsidR="00D91C87" w:rsidRPr="005E77E1" w:rsidRDefault="00D91C87" w:rsidP="00FF31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I20, I25, I21, I22</w:t>
            </w:r>
          </w:p>
          <w:p w14:paraId="23F62862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77FF62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rocedure code:</w:t>
            </w:r>
          </w:p>
          <w:p w14:paraId="578D2CE4" w14:textId="77777777" w:rsidR="00D91C87" w:rsidRPr="005E77E1" w:rsidRDefault="00D91C87" w:rsidP="00FF31FD">
            <w:pPr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CCI: </w:t>
            </w:r>
            <w:r w:rsidRPr="005E77E1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1IJ76, 1IJ50, 1IJ5, 1IJ57</w:t>
            </w:r>
          </w:p>
          <w:p w14:paraId="5DFFFBF2" w14:textId="612A620C" w:rsidR="00D91C87" w:rsidRPr="005E77E1" w:rsidRDefault="00D91C87" w:rsidP="00FF31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CCP: 481, 4802, 4803</w:t>
            </w:r>
          </w:p>
        </w:tc>
        <w:tc>
          <w:tcPr>
            <w:tcW w:w="2070" w:type="dxa"/>
          </w:tcPr>
          <w:p w14:paraId="407159F1" w14:textId="4F93F043" w:rsidR="00D91C87" w:rsidRPr="005E77E1" w:rsidRDefault="00E70B70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Not validated</w:t>
            </w:r>
          </w:p>
        </w:tc>
      </w:tr>
      <w:tr w:rsidR="002D40C8" w:rsidRPr="005E77E1" w14:paraId="6EC39B10" w14:textId="77777777" w:rsidTr="00410ADE">
        <w:tc>
          <w:tcPr>
            <w:tcW w:w="1615" w:type="dxa"/>
          </w:tcPr>
          <w:p w14:paraId="6DDC1A2A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Transient ischemic stroke</w:t>
            </w:r>
          </w:p>
        </w:tc>
        <w:tc>
          <w:tcPr>
            <w:tcW w:w="5670" w:type="dxa"/>
          </w:tcPr>
          <w:p w14:paraId="2FE4A70F" w14:textId="414B00E2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ization admission or one emergency department visit with a diagnos</w:t>
            </w:r>
            <w:r w:rsidR="006023EF" w:rsidRPr="005E77E1"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of transient ischemic stroke.</w:t>
            </w:r>
            <w:r w:rsidR="00374BE8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10"/>
            </w:r>
          </w:p>
          <w:p w14:paraId="71E9B034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040" w:type="dxa"/>
          </w:tcPr>
          <w:p w14:paraId="2D19BF37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</w:t>
            </w:r>
          </w:p>
          <w:p w14:paraId="4FC9726D" w14:textId="77777777" w:rsidR="00D91C87" w:rsidRPr="005E77E1" w:rsidRDefault="00D91C87" w:rsidP="00CD1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35, 3623</w:t>
            </w:r>
          </w:p>
          <w:p w14:paraId="7E37AA71" w14:textId="6521F470" w:rsidR="00775231" w:rsidRPr="005E77E1" w:rsidRDefault="00D91C87" w:rsidP="00CD17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G450, G451, G452, G453, G458, G459, H340</w:t>
            </w:r>
          </w:p>
        </w:tc>
        <w:tc>
          <w:tcPr>
            <w:tcW w:w="2070" w:type="dxa"/>
          </w:tcPr>
          <w:p w14:paraId="3892B201" w14:textId="34D1282E" w:rsidR="00D91C87" w:rsidRPr="005E77E1" w:rsidRDefault="00DE4CBB" w:rsidP="004372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Not validated</w:t>
            </w:r>
            <w:r w:rsidR="001D3E27" w:rsidRPr="005E77E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D40C8" w:rsidRPr="005E77E1" w14:paraId="3724CF8E" w14:textId="77777777" w:rsidTr="00410ADE">
        <w:tc>
          <w:tcPr>
            <w:tcW w:w="1615" w:type="dxa"/>
          </w:tcPr>
          <w:p w14:paraId="6120B8AF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cute ischemic stroke</w:t>
            </w:r>
          </w:p>
        </w:tc>
        <w:tc>
          <w:tcPr>
            <w:tcW w:w="5670" w:type="dxa"/>
          </w:tcPr>
          <w:p w14:paraId="3F5A05CA" w14:textId="756DACEC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t least one hospitalization admission </w:t>
            </w:r>
            <w:r w:rsidR="006023EF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r emergency department visit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with a main acute ischemic stroke diagnosis.</w:t>
            </w:r>
          </w:p>
          <w:p w14:paraId="7B9CE5A7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4D233E9D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</w:t>
            </w:r>
          </w:p>
          <w:p w14:paraId="5C25EC1E" w14:textId="77777777" w:rsidR="00D91C87" w:rsidRPr="005E77E1" w:rsidRDefault="00D91C87" w:rsidP="00FB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34, 436</w:t>
            </w:r>
          </w:p>
          <w:p w14:paraId="736B2718" w14:textId="2E53EFC4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I63 (excluding I63.6), I64, H34.1</w:t>
            </w:r>
          </w:p>
        </w:tc>
        <w:tc>
          <w:tcPr>
            <w:tcW w:w="2070" w:type="dxa"/>
          </w:tcPr>
          <w:p w14:paraId="70C7AC2B" w14:textId="27A66082" w:rsidR="00D91C87" w:rsidRPr="005E77E1" w:rsidRDefault="00AB3E00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Not validated</w:t>
            </w:r>
            <w:r w:rsidR="001D3E27" w:rsidRPr="005E77E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D40C8" w:rsidRPr="005E77E1" w14:paraId="63913557" w14:textId="77777777" w:rsidTr="00410ADE">
        <w:tc>
          <w:tcPr>
            <w:tcW w:w="1615" w:type="dxa"/>
          </w:tcPr>
          <w:p w14:paraId="1A3B3DA6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morrhagic stroke</w:t>
            </w:r>
          </w:p>
        </w:tc>
        <w:tc>
          <w:tcPr>
            <w:tcW w:w="5670" w:type="dxa"/>
          </w:tcPr>
          <w:p w14:paraId="667390B1" w14:textId="6AD55DA3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t least one hospitalization admission</w:t>
            </w:r>
            <w:r w:rsidR="006023EF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or emergency department visit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with a diagnosis of hemorrhagic stroke.</w:t>
            </w:r>
          </w:p>
        </w:tc>
        <w:tc>
          <w:tcPr>
            <w:tcW w:w="5040" w:type="dxa"/>
          </w:tcPr>
          <w:p w14:paraId="7A82CC2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:</w:t>
            </w:r>
          </w:p>
          <w:p w14:paraId="06DF3663" w14:textId="77777777" w:rsidR="00D91C87" w:rsidRPr="005E77E1" w:rsidRDefault="00D91C87" w:rsidP="00FB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 430, 431</w:t>
            </w:r>
          </w:p>
          <w:p w14:paraId="037FF824" w14:textId="16761D52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I60, I61</w:t>
            </w:r>
          </w:p>
        </w:tc>
        <w:tc>
          <w:tcPr>
            <w:tcW w:w="2070" w:type="dxa"/>
          </w:tcPr>
          <w:p w14:paraId="5F5F3C17" w14:textId="58F50C68" w:rsidR="00D91C87" w:rsidRPr="005E77E1" w:rsidRDefault="00AB3E00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Not validated.</w:t>
            </w:r>
          </w:p>
        </w:tc>
      </w:tr>
      <w:tr w:rsidR="002D40C8" w:rsidRPr="005E77E1" w14:paraId="39290137" w14:textId="77777777" w:rsidTr="00410ADE">
        <w:tc>
          <w:tcPr>
            <w:tcW w:w="1615" w:type="dxa"/>
          </w:tcPr>
          <w:p w14:paraId="54B83587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Rheumatoid arthritis</w:t>
            </w:r>
          </w:p>
        </w:tc>
        <w:tc>
          <w:tcPr>
            <w:tcW w:w="5670" w:type="dxa"/>
          </w:tcPr>
          <w:p w14:paraId="68E48845" w14:textId="77777777" w:rsidR="00E225E3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t least one hospitalization admission with a diagnosis of rheumatoid arthritis, or at least three diagnostic codes of rheumatoid arthritis over two years with at least one provided by a </w:t>
            </w:r>
            <w:r w:rsidR="00686030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musculoskeletal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alist</w:t>
            </w:r>
            <w:r w:rsidR="00686030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(rheumatology, orthopedic surgery, or internal medicine)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9EA5D9A" w14:textId="686795A3" w:rsidR="00DF178E" w:rsidRPr="005E77E1" w:rsidRDefault="00DF178E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3B160BFD" w14:textId="255C4E7E" w:rsidR="00D91C87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/OHIPDX: 714</w:t>
            </w:r>
          </w:p>
          <w:p w14:paraId="6F15A373" w14:textId="1B8BA2BB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M05, M06</w:t>
            </w:r>
          </w:p>
        </w:tc>
        <w:tc>
          <w:tcPr>
            <w:tcW w:w="2070" w:type="dxa"/>
          </w:tcPr>
          <w:p w14:paraId="2C2C700F" w14:textId="7F7E6F7E" w:rsidR="00D91C87" w:rsidRPr="005E77E1" w:rsidRDefault="00AA6BB1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>ensitivity = 78%</w:t>
            </w:r>
          </w:p>
          <w:p w14:paraId="3FD3BDE6" w14:textId="2927183F" w:rsidR="00D91C87" w:rsidRPr="005E77E1" w:rsidRDefault="00AA6BB1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>pecificity = 100%</w:t>
            </w:r>
            <w:r w:rsidR="00374BE8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11"/>
            </w:r>
          </w:p>
        </w:tc>
      </w:tr>
      <w:tr w:rsidR="002D40C8" w:rsidRPr="005E77E1" w14:paraId="723098DD" w14:textId="77777777" w:rsidTr="00410ADE">
        <w:trPr>
          <w:trHeight w:val="1331"/>
        </w:trPr>
        <w:tc>
          <w:tcPr>
            <w:tcW w:w="1615" w:type="dxa"/>
          </w:tcPr>
          <w:p w14:paraId="75205A97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nflammatory bowel disease</w:t>
            </w:r>
          </w:p>
        </w:tc>
        <w:tc>
          <w:tcPr>
            <w:tcW w:w="5670" w:type="dxa"/>
          </w:tcPr>
          <w:p w14:paraId="51B798FE" w14:textId="053E3C87" w:rsidR="00BD7AB5" w:rsidRPr="005E77E1" w:rsidRDefault="00BD7AB5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&lt;18:</w:t>
            </w:r>
          </w:p>
          <w:p w14:paraId="3FA4B859" w14:textId="6E005AFD" w:rsidR="00BD7AB5" w:rsidRPr="005E77E1" w:rsidRDefault="00BD7AB5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t least one OHIP procedure </w:t>
            </w:r>
            <w:r w:rsidR="005C5764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code for sigmoidoscopy/colonoscopy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nd at least two hospitalizations or at least four physician billings in OHIP or emergency department visits in a </w:t>
            </w:r>
            <w:proofErr w:type="gram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three year</w:t>
            </w:r>
            <w:proofErr w:type="gram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period OR at least three hospitalizations or at least seven physician billings in OHIP or emergency department visits in a three year period (if no OHIP procedure)</w:t>
            </w:r>
          </w:p>
          <w:p w14:paraId="2D8CF79E" w14:textId="77777777" w:rsidR="00BD7AB5" w:rsidRPr="005E77E1" w:rsidRDefault="00BD7AB5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8BA6ED" w14:textId="77ECC7BD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18-64:</w:t>
            </w:r>
          </w:p>
          <w:p w14:paraId="70306642" w14:textId="77777777" w:rsidR="00D91C87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Two years of OHIP eligibility and at least five hospital, emergency department, and/or physician billing records for Crohn’s disease or ulcerative colitis in a </w:t>
            </w:r>
            <w:proofErr w:type="gram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our year</w:t>
            </w:r>
            <w:proofErr w:type="gram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period OR at least three hospital, emergency department, and/or physician billing records for Crohn’s disease or ulcerative colitis in a four year period (no 2-year OHIP eligibility)</w:t>
            </w:r>
          </w:p>
          <w:p w14:paraId="44599725" w14:textId="77777777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45D8C1" w14:textId="77777777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ge 65+:</w:t>
            </w:r>
          </w:p>
          <w:p w14:paraId="75405B39" w14:textId="2182B484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wo years of OHIP eligibility and at least five hospital, emergency department, and/or physician billing records for Crohn’s disease or ulcerative colitis in a </w:t>
            </w:r>
            <w:proofErr w:type="gram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our year</w:t>
            </w:r>
            <w:proofErr w:type="gram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period and at least one ODB claim for IBD</w:t>
            </w:r>
            <w:r w:rsidR="00BD7AB5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medication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R at least three hospital, emergency department, and/or physician billing records for Crohn’s disease or ulcerative colitis in a four year period </w:t>
            </w:r>
            <w:r w:rsidR="00BD7AB5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and at least 1 ODB claim for IBD medication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(no 2-year OHIP eligibility)</w:t>
            </w:r>
          </w:p>
        </w:tc>
        <w:tc>
          <w:tcPr>
            <w:tcW w:w="5040" w:type="dxa"/>
          </w:tcPr>
          <w:p w14:paraId="59DB6202" w14:textId="28FF058C" w:rsidR="00D91C87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CD-9/OHIPDX: 555, 556</w:t>
            </w:r>
          </w:p>
          <w:p w14:paraId="2B96C692" w14:textId="1ECE136D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K50. K51</w:t>
            </w:r>
          </w:p>
          <w:p w14:paraId="40F88A06" w14:textId="278BF1DC" w:rsidR="00686030" w:rsidRPr="005E77E1" w:rsidRDefault="00686030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OHIP </w:t>
            </w:r>
            <w:r w:rsidR="00BD7AB5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procedure </w:t>
            </w:r>
            <w:proofErr w:type="spell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eecode</w:t>
            </w:r>
            <w:proofErr w:type="spell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: Z535, Z555, Z580, E740, E741, E7417, E705</w:t>
            </w:r>
          </w:p>
        </w:tc>
        <w:tc>
          <w:tcPr>
            <w:tcW w:w="2070" w:type="dxa"/>
          </w:tcPr>
          <w:p w14:paraId="0B693B3A" w14:textId="4731B23D" w:rsidR="00BD7AB5" w:rsidRPr="005E77E1" w:rsidRDefault="00BD7AB5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Children/youth (&lt;18): </w:t>
            </w:r>
          </w:p>
          <w:p w14:paraId="588FB017" w14:textId="7F251FAD" w:rsidR="00302046" w:rsidRPr="005E77E1" w:rsidRDefault="00302046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nsitivity = 91%</w:t>
            </w:r>
          </w:p>
          <w:p w14:paraId="4BD8FD6B" w14:textId="5BD9ED5F" w:rsidR="00BD7AB5" w:rsidRPr="005E77E1" w:rsidRDefault="00302046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ecificity = 99%</w:t>
            </w:r>
            <w:r w:rsidR="00860FEA" w:rsidRPr="005E77E1">
              <w:rPr>
                <w:rStyle w:val="af5"/>
                <w:rFonts w:ascii="Times New Roman" w:hAnsi="Times New Roman" w:cs="Times New Roman"/>
                <w:color w:val="auto"/>
                <w:sz w:val="22"/>
                <w:szCs w:val="22"/>
              </w:rPr>
              <w:footnoteReference w:id="12"/>
            </w:r>
            <w:r w:rsidR="00BD7AB5"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14:paraId="5E7EBD19" w14:textId="77777777" w:rsidR="00BD7AB5" w:rsidRPr="005E77E1" w:rsidRDefault="00BD7AB5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3F767902" w14:textId="77777777" w:rsidR="00435BB8" w:rsidRPr="005E77E1" w:rsidRDefault="00BD7AB5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dults (18-64):</w:t>
            </w:r>
          </w:p>
          <w:p w14:paraId="43EDFFAB" w14:textId="77777777" w:rsidR="00435BB8" w:rsidRPr="005E77E1" w:rsidRDefault="00435BB8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nsitivity = 77%</w:t>
            </w:r>
          </w:p>
          <w:p w14:paraId="7C273DBD" w14:textId="52743019" w:rsidR="00BD7AB5" w:rsidRPr="005E77E1" w:rsidRDefault="00435BB8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ecificity = 96%</w:t>
            </w:r>
            <w:r w:rsidR="00860FEA" w:rsidRPr="005E77E1">
              <w:rPr>
                <w:rStyle w:val="af5"/>
                <w:rFonts w:ascii="Times New Roman" w:hAnsi="Times New Roman" w:cs="Times New Roman"/>
                <w:color w:val="auto"/>
                <w:sz w:val="22"/>
                <w:szCs w:val="22"/>
              </w:rPr>
              <w:footnoteReference w:id="13"/>
            </w:r>
            <w:r w:rsidR="00BD7AB5"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  <w:p w14:paraId="08786EE7" w14:textId="77777777" w:rsidR="00BD7AB5" w:rsidRPr="005E77E1" w:rsidRDefault="00BD7AB5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F43557C" w14:textId="370CB1FE" w:rsidR="00BD7AB5" w:rsidRPr="005E77E1" w:rsidRDefault="00BD7AB5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Older adults (65+): </w:t>
            </w:r>
          </w:p>
          <w:p w14:paraId="7D153B88" w14:textId="0606F7E8" w:rsidR="00055C3F" w:rsidRPr="005E77E1" w:rsidRDefault="00055C3F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nsitivity = 59%</w:t>
            </w:r>
          </w:p>
          <w:p w14:paraId="1D396487" w14:textId="4E662013" w:rsidR="00BD7AB5" w:rsidRPr="005E77E1" w:rsidRDefault="00055C3F" w:rsidP="00E64A46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pecificity = 99%</w:t>
            </w:r>
          </w:p>
          <w:p w14:paraId="19D3ECD0" w14:textId="77777777" w:rsidR="00D91C87" w:rsidRPr="005E77E1" w:rsidRDefault="00D91C87" w:rsidP="00E64A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D40C8" w:rsidRPr="005E77E1" w14:paraId="1EF7572D" w14:textId="77777777" w:rsidTr="00410ADE">
        <w:tc>
          <w:tcPr>
            <w:tcW w:w="1615" w:type="dxa"/>
          </w:tcPr>
          <w:p w14:paraId="4D65440E" w14:textId="30EE9BD5" w:rsidR="00D91C87" w:rsidRPr="005E77E1" w:rsidRDefault="00AC62F4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disease</w:t>
            </w:r>
          </w:p>
        </w:tc>
        <w:tc>
          <w:tcPr>
            <w:tcW w:w="5670" w:type="dxa"/>
          </w:tcPr>
          <w:p w14:paraId="40F0AAF9" w14:textId="3D48098D" w:rsidR="00D91C87" w:rsidRPr="005E77E1" w:rsidRDefault="006023EF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>atients who have at least one hospitalization admission or two outpatient visits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(physician or emergency department visits)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with a cirrhosis diagnosis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  <w:r w:rsidR="00D91C87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patients who have at least one outpatient visit and one hospitalization admission one procedure for decompensated cirrhosis.</w:t>
            </w:r>
          </w:p>
          <w:p w14:paraId="6BDBDCC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40" w:type="dxa"/>
          </w:tcPr>
          <w:p w14:paraId="6CB1EC0D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is code for Cirrhosis</w:t>
            </w:r>
          </w:p>
          <w:p w14:paraId="00B99142" w14:textId="77777777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 dx code: 571</w:t>
            </w:r>
          </w:p>
          <w:p w14:paraId="6A063F0E" w14:textId="5E658EE7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56.1, 571.2, 571.5</w:t>
            </w:r>
          </w:p>
          <w:p w14:paraId="0CADF121" w14:textId="30AED853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I85.9, I98.2, K70.3, K71.7, K74.6</w:t>
            </w:r>
          </w:p>
          <w:p w14:paraId="0808334B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A46F7B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Diagnostic code for Decompensated Cirrhosis</w:t>
            </w:r>
          </w:p>
          <w:p w14:paraId="6855941A" w14:textId="77777777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456.0, 456.2, 572.2, 572.3, 572.4, 782.4, 789.5</w:t>
            </w:r>
          </w:p>
          <w:p w14:paraId="361FA228" w14:textId="30ACB237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I85.0, I86.4, I98.20, I98.3, K721, K729, K76.6, K76.7, R17, R18</w:t>
            </w:r>
          </w:p>
          <w:p w14:paraId="33331E6F" w14:textId="77777777" w:rsidR="0073510D" w:rsidRPr="005E77E1" w:rsidRDefault="0073510D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48F124" w14:textId="0BDCDDBC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rocedure codes:</w:t>
            </w:r>
          </w:p>
          <w:p w14:paraId="7357E7A3" w14:textId="77777777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CCI: 1. NA.13.BA-FA, </w:t>
            </w:r>
            <w:proofErr w:type="gramStart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1.NA.13.BA</w:t>
            </w:r>
            <w:proofErr w:type="gramEnd"/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-X7, 1.NA.13.BA-BD, 1.KQ.76GP-NR, 1.OT.53.HA</w:t>
            </w:r>
          </w:p>
          <w:p w14:paraId="0E5E5845" w14:textId="21538611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CP: 1006, 6691</w:t>
            </w:r>
          </w:p>
          <w:p w14:paraId="546D12E0" w14:textId="51153C5E" w:rsidR="00D91C87" w:rsidRPr="005E77E1" w:rsidRDefault="00D91C87" w:rsidP="001F60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HIP: J057, Z591</w:t>
            </w:r>
          </w:p>
        </w:tc>
        <w:tc>
          <w:tcPr>
            <w:tcW w:w="2070" w:type="dxa"/>
          </w:tcPr>
          <w:p w14:paraId="293C7DAA" w14:textId="3BF0EF4D" w:rsidR="00D91C87" w:rsidRPr="005E77E1" w:rsidRDefault="00C3055A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nsitivity = 88</w:t>
            </w:r>
            <w:r w:rsidR="00247484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  <w:p w14:paraId="777A03F9" w14:textId="3EE94F72" w:rsidR="00C3055A" w:rsidRPr="005E77E1" w:rsidRDefault="00C3055A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pecificity = 89</w:t>
            </w:r>
            <w:r w:rsidR="00247484"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  <w:r w:rsidR="009C5625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14"/>
            </w:r>
          </w:p>
        </w:tc>
      </w:tr>
      <w:tr w:rsidR="002D40C8" w:rsidRPr="005E77E1" w14:paraId="65246069" w14:textId="77777777" w:rsidTr="00410ADE">
        <w:trPr>
          <w:trHeight w:val="1349"/>
        </w:trPr>
        <w:tc>
          <w:tcPr>
            <w:tcW w:w="1615" w:type="dxa"/>
          </w:tcPr>
          <w:p w14:paraId="11D82C99" w14:textId="77777777" w:rsidR="00D91C87" w:rsidRPr="005E77E1" w:rsidRDefault="00D91C87" w:rsidP="00E57E6F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evere mental illness</w:t>
            </w:r>
          </w:p>
        </w:tc>
        <w:tc>
          <w:tcPr>
            <w:tcW w:w="5670" w:type="dxa"/>
          </w:tcPr>
          <w:p w14:paraId="586F6DDD" w14:textId="77777777" w:rsidR="00D91C87" w:rsidRPr="005E77E1" w:rsidRDefault="006023EF" w:rsidP="001A2F1F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dividuals admitted to an acute care or psychiatric facility in the 2 years prior to index date for anxiety, deliberate self-harm, mood disorders (bipolar, depression), obsessive compulsive and related disorders, personality disorders, schizophrenia spectrum and other psychotic disorders, substance-related and addictive disorders, and trauma or stressor-related disorders.</w:t>
            </w:r>
            <w:r w:rsidR="00E225E3" w:rsidRPr="005E77E1">
              <w:rPr>
                <w:rStyle w:val="af5"/>
                <w:rFonts w:ascii="Times New Roman" w:hAnsi="Times New Roman" w:cs="Times New Roman"/>
                <w:color w:val="auto"/>
                <w:sz w:val="22"/>
                <w:szCs w:val="22"/>
              </w:rPr>
              <w:footnoteReference w:id="15"/>
            </w:r>
          </w:p>
          <w:p w14:paraId="2D33957E" w14:textId="42231F2A" w:rsidR="00BB0595" w:rsidRPr="005E77E1" w:rsidRDefault="00BB0595" w:rsidP="001A2F1F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040" w:type="dxa"/>
          </w:tcPr>
          <w:p w14:paraId="3DC073C6" w14:textId="77777777" w:rsidR="00D91C87" w:rsidRPr="005E77E1" w:rsidRDefault="00AB04C8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bstance-Related and Addictive Disorders</w:t>
            </w:r>
          </w:p>
          <w:p w14:paraId="2A9F8197" w14:textId="77777777" w:rsidR="00E72F31" w:rsidRPr="005E77E1" w:rsidRDefault="00EE47F0" w:rsidP="00EE47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9: 291.x (all 291 codes), 292.x (all 292 codes), 303.x (all 303 codes), 304.x (all 304 codes), 305.x. Provisional=16 can be split as sub-groups: </w:t>
            </w:r>
          </w:p>
          <w:p w14:paraId="38876768" w14:textId="3EF07AB0" w:rsidR="00EE47F0" w:rsidRPr="005E77E1" w:rsidRDefault="00EE47F0" w:rsidP="00EE47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291.x, 303.x, 3050 = ALCOHOL; 3040, 3047, 3055 = OPIOIDS; 292.x, 304 [excl. 3040, 3047], 305 [excl.3050, 3055] = OTHERDRUGS</w:t>
            </w:r>
          </w:p>
          <w:p w14:paraId="0753506C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CD-10: F10.x-F19.x, Z72.0. Provisional=16</w:t>
            </w:r>
          </w:p>
          <w:p w14:paraId="2240FF60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an be split as sub-groups:</w:t>
            </w:r>
          </w:p>
          <w:p w14:paraId="3291CBEF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10 = ALCOHOL</w:t>
            </w:r>
          </w:p>
          <w:p w14:paraId="1E49634C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11 = OPIOIDS</w:t>
            </w:r>
          </w:p>
          <w:p w14:paraId="00731B6D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12, F13, F14, F15, F16, F18, F19 = OTHERDRUGS</w:t>
            </w:r>
          </w:p>
          <w:p w14:paraId="2E5BF5FE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F17, Z720 = OTHER</w:t>
            </w:r>
          </w:p>
          <w:p w14:paraId="1CC012FB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7938B6" w14:textId="77777777" w:rsidR="00E72F31" w:rsidRPr="005E77E1" w:rsidRDefault="00E72F31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Schizophrenia Spectrum and Other Psychotic Disorders</w:t>
            </w:r>
          </w:p>
          <w:p w14:paraId="7161F073" w14:textId="77777777" w:rsidR="00E72F31" w:rsidRPr="005E77E1" w:rsidRDefault="004500F4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293.81/82, 295.x (all 295 codes), 297.x (all 297 codes), 298.x (all 298 codes). Provisional=2</w:t>
            </w:r>
          </w:p>
          <w:p w14:paraId="03C74801" w14:textId="77777777" w:rsidR="004500F4" w:rsidRPr="005E77E1" w:rsidRDefault="004500F4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10: </w:t>
            </w:r>
            <w:r w:rsidR="00D558FD" w:rsidRPr="005E77E1">
              <w:rPr>
                <w:rFonts w:ascii="Times New Roman" w:hAnsi="Times New Roman" w:cs="Times New Roman"/>
                <w:sz w:val="22"/>
                <w:szCs w:val="22"/>
              </w:rPr>
              <w:t>F20.81, F20.9, F22, F23, F25, F06.0/1/2, F28, F29. Provisional=2</w:t>
            </w:r>
          </w:p>
          <w:p w14:paraId="268AE855" w14:textId="77777777" w:rsidR="00D558FD" w:rsidRPr="005E77E1" w:rsidRDefault="00D558FD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DAE002" w14:textId="77777777" w:rsidR="00D558FD" w:rsidRPr="005E77E1" w:rsidRDefault="00B138EF" w:rsidP="00E72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Mood disorders</w:t>
            </w:r>
          </w:p>
          <w:p w14:paraId="335DC446" w14:textId="77777777" w:rsidR="00422239" w:rsidRPr="005E77E1" w:rsidRDefault="00220632" w:rsidP="004222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9: </w:t>
            </w:r>
            <w:r w:rsidR="00422239" w:rsidRPr="005E77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.83, 296.x (all 296 codes), 300.4x, 301.13, 311.x, 625.4. Provisional=3, 4</w:t>
            </w:r>
            <w:r w:rsidR="00422239" w:rsidRPr="005E77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Can be split as follows:</w:t>
            </w:r>
            <w:r w:rsidR="00422239" w:rsidRPr="005E77E1">
              <w:rPr>
                <w:rStyle w:val="apple-converted-space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="00422239" w:rsidRPr="005E77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polar [296.0x, 296.4x, 296.5x, 296.6x, 296.7x, 296.8x, 301.13. provisional=3], Depressive [296.2x, 296.3x, 296.9x, 300.4x, 311.x, 625.4x. provisional=4], Other mood [293.83]</w:t>
            </w:r>
          </w:p>
          <w:p w14:paraId="5BF33EC9" w14:textId="77777777" w:rsidR="00E235A8" w:rsidRPr="005E77E1" w:rsidRDefault="00422239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10: </w:t>
            </w:r>
            <w:r w:rsidR="00E235A8" w:rsidRPr="005E77E1">
              <w:rPr>
                <w:rFonts w:ascii="Times New Roman" w:hAnsi="Times New Roman" w:cs="Times New Roman"/>
                <w:sz w:val="22"/>
                <w:szCs w:val="22"/>
              </w:rPr>
              <w:t>F06.3, F31, F32, F33, F34. Provisional = 3, 4</w:t>
            </w:r>
          </w:p>
          <w:p w14:paraId="131078CB" w14:textId="77777777" w:rsidR="00220632" w:rsidRPr="005E77E1" w:rsidRDefault="00E235A8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Can be split as follows: Bipolar [F31, F34.0, F06.33, F06.34], Depressive [F32, F33, F34.81, F34.1, F06.31, F06.32]</w:t>
            </w:r>
          </w:p>
          <w:p w14:paraId="08615D13" w14:textId="77777777" w:rsidR="00E235A8" w:rsidRPr="005E77E1" w:rsidRDefault="00E235A8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2276EE" w14:textId="77777777" w:rsidR="00E235A8" w:rsidRPr="005E77E1" w:rsidRDefault="00596482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Anxiety disorders</w:t>
            </w:r>
          </w:p>
          <w:p w14:paraId="04F18B14" w14:textId="77777777" w:rsidR="00596482" w:rsidRPr="005E77E1" w:rsidRDefault="001F5EB3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9: 293.84, 300, 300.0x, 300.2x, 309.21, 313.23. Provisional=5</w:t>
            </w:r>
          </w:p>
          <w:p w14:paraId="61B68790" w14:textId="77777777" w:rsidR="001F5EB3" w:rsidRPr="005E77E1" w:rsidRDefault="00641009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10: </w:t>
            </w:r>
            <w:r w:rsidR="006629C4" w:rsidRPr="005E77E1">
              <w:rPr>
                <w:rFonts w:ascii="Times New Roman" w:hAnsi="Times New Roman" w:cs="Times New Roman"/>
                <w:sz w:val="22"/>
                <w:szCs w:val="22"/>
              </w:rPr>
              <w:t>F06.4, F40.0x, F40.1x. F40.2x, F41.0x/1x, F41.8x/9x, F93.0, F94.0. Provisional=5</w:t>
            </w:r>
          </w:p>
          <w:p w14:paraId="47D7C856" w14:textId="77777777" w:rsidR="001F0EBA" w:rsidRPr="005E77E1" w:rsidRDefault="001F0EBA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BC4049" w14:textId="77777777" w:rsidR="001F0EBA" w:rsidRPr="005E77E1" w:rsidRDefault="001F0EBA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Trauma/stressor-related disorders</w:t>
            </w:r>
          </w:p>
          <w:p w14:paraId="4295E625" w14:textId="7840E0D1" w:rsidR="001F0EBA" w:rsidRPr="005E77E1" w:rsidRDefault="001F0EBA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CD-9: 308.3x, 309, 309.0x, 309.24, 309.28, 309.3x, 309.4x, 309.81, 309.89, 309.9x, 313.89. Provisional=7</w:t>
            </w:r>
          </w:p>
          <w:p w14:paraId="6BFDA204" w14:textId="3BC492E0" w:rsidR="00D5110E" w:rsidRPr="005E77E1" w:rsidRDefault="00D5110E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CD-10: F43.0, F43.1. F43.2, F43.8/9, F94.1/2. Provisional=7</w:t>
            </w:r>
          </w:p>
          <w:p w14:paraId="7F43657A" w14:textId="5798EBCF" w:rsidR="00D5110E" w:rsidRPr="005E77E1" w:rsidRDefault="00D5110E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9B5305" w14:textId="32491E29" w:rsidR="00D5110E" w:rsidRPr="005E77E1" w:rsidRDefault="002C116D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OCD &amp; related disorders</w:t>
            </w:r>
          </w:p>
          <w:p w14:paraId="3A16EC01" w14:textId="749E2967" w:rsidR="00703179" w:rsidRPr="005E77E1" w:rsidRDefault="00703179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9: </w:t>
            </w:r>
            <w:r w:rsidR="00172B5E" w:rsidRPr="005E77E1">
              <w:rPr>
                <w:rFonts w:ascii="Times New Roman" w:hAnsi="Times New Roman" w:cs="Times New Roman"/>
                <w:sz w:val="22"/>
                <w:szCs w:val="22"/>
              </w:rPr>
              <w:t>300.3x, 300.7x, 312.39, 698.4x. Provisional=6</w:t>
            </w:r>
          </w:p>
          <w:p w14:paraId="72A74A5A" w14:textId="7014CD5B" w:rsidR="00172B5E" w:rsidRPr="005E77E1" w:rsidRDefault="00172B5E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10: </w:t>
            </w:r>
            <w:r w:rsidR="008E235B" w:rsidRPr="005E77E1">
              <w:rPr>
                <w:rFonts w:ascii="Times New Roman" w:hAnsi="Times New Roman" w:cs="Times New Roman"/>
                <w:sz w:val="22"/>
                <w:szCs w:val="22"/>
              </w:rPr>
              <w:t>F06.8, F42.2x, F42.3, F42.4, F42.8, F42.9, F45.2, F63.3. Provisional=6</w:t>
            </w:r>
          </w:p>
          <w:p w14:paraId="691721A7" w14:textId="3772FEC7" w:rsidR="008E235B" w:rsidRPr="005E77E1" w:rsidRDefault="008E235B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A4DC7A" w14:textId="38964718" w:rsidR="008E235B" w:rsidRPr="005E77E1" w:rsidRDefault="008E235B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Personality disorders</w:t>
            </w:r>
          </w:p>
          <w:p w14:paraId="78322787" w14:textId="13A2B2B7" w:rsidR="008E235B" w:rsidRPr="005E77E1" w:rsidRDefault="008E235B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9: </w:t>
            </w:r>
            <w:r w:rsidR="00343CE4" w:rsidRPr="005E77E1">
              <w:rPr>
                <w:rFonts w:ascii="Times New Roman" w:hAnsi="Times New Roman" w:cs="Times New Roman"/>
                <w:sz w:val="22"/>
                <w:szCs w:val="22"/>
              </w:rPr>
              <w:t>301, 301.0x, 301.2x, 301.4x, 301.5x, 301.6x, 301.7x, 301.81-3, 301.89, 301.9x 310.1. Provisional=18</w:t>
            </w:r>
          </w:p>
          <w:p w14:paraId="63AEC250" w14:textId="0CC927DE" w:rsidR="00343CE4" w:rsidRPr="005E77E1" w:rsidRDefault="00343CE4" w:rsidP="00E235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CD-10: </w:t>
            </w:r>
            <w:r w:rsidR="007C629E" w:rsidRPr="005E77E1">
              <w:rPr>
                <w:rFonts w:ascii="Times New Roman" w:hAnsi="Times New Roman" w:cs="Times New Roman"/>
                <w:sz w:val="22"/>
                <w:szCs w:val="22"/>
              </w:rPr>
              <w:t>F07.x (all F07 codes), F21, F60. Provisional=18</w:t>
            </w:r>
          </w:p>
          <w:p w14:paraId="2EFAC72F" w14:textId="2F9D5A17" w:rsidR="001F0EBA" w:rsidRPr="005E77E1" w:rsidRDefault="001F0EBA" w:rsidP="0085241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5B829B1" w14:textId="4A58BA4F" w:rsidR="00D91C87" w:rsidRPr="005E77E1" w:rsidRDefault="00CE3B0A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t validated.</w:t>
            </w:r>
          </w:p>
        </w:tc>
      </w:tr>
      <w:tr w:rsidR="002D40C8" w:rsidRPr="005E77E1" w14:paraId="36958948" w14:textId="77777777" w:rsidTr="00410ADE">
        <w:trPr>
          <w:trHeight w:val="1241"/>
        </w:trPr>
        <w:tc>
          <w:tcPr>
            <w:tcW w:w="1615" w:type="dxa"/>
          </w:tcPr>
          <w:p w14:paraId="3F9398AD" w14:textId="23C088FF" w:rsidR="00D91C87" w:rsidRPr="005E77E1" w:rsidRDefault="005F29AF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lid organ transplant</w:t>
            </w:r>
          </w:p>
        </w:tc>
        <w:tc>
          <w:tcPr>
            <w:tcW w:w="5670" w:type="dxa"/>
          </w:tcPr>
          <w:p w14:paraId="1C54FA58" w14:textId="51A60D67" w:rsidR="00D91C87" w:rsidRPr="005E77E1" w:rsidRDefault="003034F6" w:rsidP="003034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 xml:space="preserve">Individuals who </w:t>
            </w:r>
            <w:r w:rsidR="00665B22" w:rsidRPr="005E77E1">
              <w:rPr>
                <w:rFonts w:ascii="Times New Roman" w:hAnsi="Times New Roman" w:cs="Times New Roman"/>
                <w:sz w:val="22"/>
                <w:szCs w:val="22"/>
              </w:rPr>
              <w:t>had h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istory of solid organ transplant</w:t>
            </w:r>
            <w:r w:rsidR="002842DF" w:rsidRPr="005E77E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068E0" w:rsidRPr="005E77E1">
              <w:rPr>
                <w:rStyle w:val="af5"/>
                <w:rFonts w:ascii="Times New Roman" w:hAnsi="Times New Roman" w:cs="Times New Roman"/>
                <w:sz w:val="22"/>
                <w:szCs w:val="22"/>
              </w:rPr>
              <w:footnoteReference w:id="16"/>
            </w:r>
          </w:p>
        </w:tc>
        <w:tc>
          <w:tcPr>
            <w:tcW w:w="5040" w:type="dxa"/>
          </w:tcPr>
          <w:p w14:paraId="5276AE39" w14:textId="4E73C7EE" w:rsidR="00A13FEF" w:rsidRPr="005E77E1" w:rsidRDefault="00A13FEF" w:rsidP="00E57E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History of solid organ transplant</w:t>
            </w:r>
            <w:r w:rsidR="0077485A" w:rsidRPr="005E77E1">
              <w:rPr>
                <w:rFonts w:ascii="Times New Roman" w:hAnsi="Times New Roman" w:cs="Times New Roman"/>
                <w:sz w:val="22"/>
                <w:szCs w:val="22"/>
              </w:rPr>
              <w:t>, CCP/C</w:t>
            </w:r>
            <w:r w:rsidR="0090638F" w:rsidRPr="005E77E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77485A" w:rsidRPr="005E77E1">
              <w:rPr>
                <w:rFonts w:ascii="Times New Roman" w:hAnsi="Times New Roman" w:cs="Times New Roman"/>
                <w:sz w:val="22"/>
                <w:szCs w:val="22"/>
              </w:rPr>
              <w:t>I codes:</w:t>
            </w:r>
          </w:p>
          <w:p w14:paraId="3BCC83C9" w14:textId="60233ADB" w:rsidR="0077485A" w:rsidRPr="005E77E1" w:rsidRDefault="0077485A" w:rsidP="007748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1PC85 (Kidney) 1HZ85 (Heart) 1GR85, 1GT85 (Lung) 1HY85 (Heart &amp; lung) 1OA85 (Liver)</w:t>
            </w:r>
            <w:r w:rsidR="00B947F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1OK85 (Pancreas) 1OB85 (Spleen)</w:t>
            </w:r>
          </w:p>
          <w:p w14:paraId="0314BF1D" w14:textId="2C12E1F1" w:rsidR="002D0978" w:rsidRPr="005E77E1" w:rsidRDefault="002D0978" w:rsidP="002D09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DF47767" w14:textId="7D6F08F9" w:rsidR="00E91FC2" w:rsidRPr="005E77E1" w:rsidRDefault="00EB0566" w:rsidP="00BC17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77E1">
              <w:rPr>
                <w:rFonts w:ascii="Times New Roman" w:hAnsi="Times New Roman" w:cs="Times New Roman"/>
                <w:sz w:val="22"/>
                <w:szCs w:val="22"/>
              </w:rPr>
              <w:t>Not validated.</w:t>
            </w:r>
          </w:p>
        </w:tc>
      </w:tr>
    </w:tbl>
    <w:p w14:paraId="370A0970" w14:textId="1474B1E2" w:rsidR="00383CEC" w:rsidRPr="002D40C8" w:rsidRDefault="004A00AA">
      <w:pPr>
        <w:rPr>
          <w:rFonts w:ascii="Times New Roman" w:hAnsi="Times New Roman" w:cs="Times New Roman"/>
          <w:sz w:val="22"/>
          <w:szCs w:val="22"/>
        </w:rPr>
      </w:pPr>
      <w:r w:rsidRPr="002D40C8">
        <w:rPr>
          <w:rFonts w:ascii="Times New Roman" w:hAnsi="Times New Roman" w:cs="Times New Roman"/>
          <w:sz w:val="22"/>
          <w:szCs w:val="22"/>
        </w:rPr>
        <w:fldChar w:fldCharType="begin"/>
      </w:r>
      <w:r w:rsidRPr="002D40C8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2D40C8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383CEC" w:rsidRPr="002D40C8" w:rsidSect="00E225E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C6C97" w14:textId="77777777" w:rsidR="00EB1193" w:rsidRDefault="00EB1193" w:rsidP="00365BA0">
      <w:r>
        <w:separator/>
      </w:r>
    </w:p>
  </w:endnote>
  <w:endnote w:type="continuationSeparator" w:id="0">
    <w:p w14:paraId="7090BC76" w14:textId="77777777" w:rsidR="00EB1193" w:rsidRDefault="00EB1193" w:rsidP="00365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C0DD1" w14:textId="77777777" w:rsidR="00EB1193" w:rsidRDefault="00EB1193" w:rsidP="00365BA0">
      <w:r>
        <w:separator/>
      </w:r>
    </w:p>
  </w:footnote>
  <w:footnote w:type="continuationSeparator" w:id="0">
    <w:p w14:paraId="350E8A9F" w14:textId="77777777" w:rsidR="00EB1193" w:rsidRDefault="00EB1193" w:rsidP="00365BA0">
      <w:r>
        <w:continuationSeparator/>
      </w:r>
    </w:p>
  </w:footnote>
  <w:footnote w:id="1">
    <w:p w14:paraId="677C33E1" w14:textId="113CAC5B" w:rsidR="008C542E" w:rsidRDefault="008C542E">
      <w:pPr>
        <w:pStyle w:val="af3"/>
      </w:pPr>
      <w:r>
        <w:rPr>
          <w:rStyle w:val="af5"/>
        </w:rPr>
        <w:footnoteRef/>
      </w:r>
      <w:r>
        <w:t xml:space="preserve"> </w:t>
      </w:r>
      <w:r w:rsidRPr="008C542E">
        <w:t xml:space="preserve">Gershon AS, Wang C, Guan J, </w:t>
      </w:r>
      <w:proofErr w:type="spellStart"/>
      <w:r w:rsidRPr="008C542E">
        <w:t>Vasilevska-Ristovska</w:t>
      </w:r>
      <w:proofErr w:type="spellEnd"/>
      <w:r w:rsidRPr="008C542E">
        <w:t xml:space="preserve"> J, </w:t>
      </w:r>
      <w:proofErr w:type="spellStart"/>
      <w:r w:rsidRPr="008C542E">
        <w:t>Cicutto</w:t>
      </w:r>
      <w:proofErr w:type="spellEnd"/>
      <w:r w:rsidRPr="008C542E">
        <w:t xml:space="preserve"> L, To T. Identifying patients with physician-diagnosed asthma in health administrative databases. Canadian respiratory journal 2009; 16(6): 183-8.</w:t>
      </w:r>
    </w:p>
  </w:footnote>
  <w:footnote w:id="2">
    <w:p w14:paraId="644B9119" w14:textId="1B717645" w:rsidR="008C542E" w:rsidRDefault="008C542E">
      <w:pPr>
        <w:pStyle w:val="af3"/>
      </w:pPr>
      <w:r>
        <w:rPr>
          <w:rStyle w:val="af5"/>
        </w:rPr>
        <w:footnoteRef/>
      </w:r>
      <w:r>
        <w:t xml:space="preserve"> </w:t>
      </w:r>
      <w:r w:rsidRPr="00FF063F">
        <w:rPr>
          <w:noProof/>
        </w:rPr>
        <w:t xml:space="preserve">Gershon A, Wang C, Guan J, Vasilevska-Ristovska J, Cicutto L, To T. Identifying individuals with physcian diagnosed COPD in health administrative databases. </w:t>
      </w:r>
      <w:r w:rsidRPr="00FF063F">
        <w:rPr>
          <w:i/>
          <w:noProof/>
        </w:rPr>
        <w:t>COPD: Journal of Chronic Obstructive Pulmonary Disease</w:t>
      </w:r>
      <w:r w:rsidRPr="00FF063F">
        <w:rPr>
          <w:noProof/>
        </w:rPr>
        <w:t xml:space="preserve"> 2009; </w:t>
      </w:r>
      <w:r w:rsidRPr="00FF063F">
        <w:rPr>
          <w:b/>
          <w:noProof/>
        </w:rPr>
        <w:t>6</w:t>
      </w:r>
      <w:r w:rsidRPr="00FF063F">
        <w:rPr>
          <w:noProof/>
        </w:rPr>
        <w:t>(5): 388-94</w:t>
      </w:r>
    </w:p>
  </w:footnote>
  <w:footnote w:id="3">
    <w:p w14:paraId="532CE4D7" w14:textId="435FE063" w:rsidR="008C542E" w:rsidRDefault="008C542E">
      <w:pPr>
        <w:pStyle w:val="af3"/>
      </w:pPr>
      <w:r>
        <w:rPr>
          <w:rStyle w:val="af5"/>
        </w:rPr>
        <w:footnoteRef/>
      </w:r>
      <w:r>
        <w:t xml:space="preserve"> </w:t>
      </w:r>
      <w:proofErr w:type="spellStart"/>
      <w:r w:rsidRPr="008C542E">
        <w:t>Jaakkimainen</w:t>
      </w:r>
      <w:proofErr w:type="spellEnd"/>
      <w:r w:rsidRPr="008C542E">
        <w:t xml:space="preserve"> RL, </w:t>
      </w:r>
      <w:proofErr w:type="spellStart"/>
      <w:r w:rsidRPr="008C542E">
        <w:t>Bronskill</w:t>
      </w:r>
      <w:proofErr w:type="spellEnd"/>
      <w:r w:rsidRPr="008C542E">
        <w:t xml:space="preserve"> SE, Tierney MC, et al. Identification of physician-diagnosed Alzheimer’s disease and related dementias in population-based administrative data: a validation study using family physicians’ electronic medical records. Journal of Alzheimer's Disease 2016; 54(1): 337-49.</w:t>
      </w:r>
    </w:p>
  </w:footnote>
  <w:footnote w:id="4">
    <w:p w14:paraId="5D0248D1" w14:textId="129CA8B4" w:rsidR="008C542E" w:rsidRDefault="008C542E">
      <w:pPr>
        <w:pStyle w:val="af3"/>
      </w:pPr>
      <w:r>
        <w:rPr>
          <w:rStyle w:val="af5"/>
        </w:rPr>
        <w:footnoteRef/>
      </w:r>
      <w:r>
        <w:t xml:space="preserve"> </w:t>
      </w:r>
      <w:r w:rsidRPr="008C542E">
        <w:t xml:space="preserve">Antoniou T, </w:t>
      </w:r>
      <w:proofErr w:type="spellStart"/>
      <w:r w:rsidRPr="008C542E">
        <w:t>Zagorski</w:t>
      </w:r>
      <w:proofErr w:type="spellEnd"/>
      <w:r w:rsidRPr="008C542E">
        <w:t xml:space="preserve"> B, </w:t>
      </w:r>
      <w:proofErr w:type="spellStart"/>
      <w:r w:rsidRPr="008C542E">
        <w:t>Loutfy</w:t>
      </w:r>
      <w:proofErr w:type="spellEnd"/>
      <w:r w:rsidRPr="008C542E">
        <w:t xml:space="preserve"> MR, Strike C, Glazier RH. Validation of case-finding algorithms derived from administrative data for identifying adults living with human immunodeficiency virus infection. </w:t>
      </w:r>
      <w:proofErr w:type="spellStart"/>
      <w:r w:rsidRPr="008C542E">
        <w:t>PloS</w:t>
      </w:r>
      <w:proofErr w:type="spellEnd"/>
      <w:r w:rsidRPr="008C542E">
        <w:t xml:space="preserve"> one 2011; 6(6): e21748.</w:t>
      </w:r>
    </w:p>
  </w:footnote>
  <w:footnote w:id="5">
    <w:p w14:paraId="7BAE3D38" w14:textId="59049515" w:rsidR="008C542E" w:rsidRDefault="008C542E">
      <w:pPr>
        <w:pStyle w:val="af3"/>
      </w:pPr>
      <w:r>
        <w:rPr>
          <w:rStyle w:val="af5"/>
        </w:rPr>
        <w:footnoteRef/>
      </w:r>
      <w:r>
        <w:t xml:space="preserve"> </w:t>
      </w:r>
      <w:r w:rsidRPr="00FF063F">
        <w:rPr>
          <w:noProof/>
        </w:rPr>
        <w:t xml:space="preserve">Tu K, Campbell NR, Chen Z-L, Cauch-Dudek KJ, McAlister FA. Accuracy of administrative databases in identifying patients with hypertension. </w:t>
      </w:r>
      <w:r w:rsidRPr="00FF063F">
        <w:rPr>
          <w:i/>
          <w:noProof/>
        </w:rPr>
        <w:t>Open medicine</w:t>
      </w:r>
      <w:r w:rsidRPr="00FF063F">
        <w:rPr>
          <w:noProof/>
        </w:rPr>
        <w:t xml:space="preserve"> 2007; </w:t>
      </w:r>
      <w:r w:rsidRPr="00FF063F">
        <w:rPr>
          <w:b/>
          <w:noProof/>
        </w:rPr>
        <w:t>1</w:t>
      </w:r>
      <w:r w:rsidRPr="00FF063F">
        <w:rPr>
          <w:noProof/>
        </w:rPr>
        <w:t>(1): e18</w:t>
      </w:r>
    </w:p>
  </w:footnote>
  <w:footnote w:id="6">
    <w:p w14:paraId="0286156C" w14:textId="661C8E96" w:rsidR="008C542E" w:rsidRPr="005A795F" w:rsidRDefault="008C542E">
      <w:pPr>
        <w:pStyle w:val="af3"/>
      </w:pPr>
      <w:r w:rsidRPr="005A795F">
        <w:rPr>
          <w:rStyle w:val="af5"/>
        </w:rPr>
        <w:footnoteRef/>
      </w:r>
      <w:r w:rsidRPr="005A795F">
        <w:t xml:space="preserve"> </w:t>
      </w:r>
      <w:r w:rsidRPr="005A795F">
        <w:rPr>
          <w:noProof/>
        </w:rPr>
        <w:t xml:space="preserve">Lipscombe LL, Hwee J, Webster L, Shah BR, Booth GL, Tu K. Identifying diabetes cases from administrative data: a population-based validation study. </w:t>
      </w:r>
      <w:r w:rsidRPr="005A795F">
        <w:rPr>
          <w:i/>
          <w:noProof/>
        </w:rPr>
        <w:t>BMC health services research</w:t>
      </w:r>
      <w:r w:rsidRPr="005A795F">
        <w:rPr>
          <w:noProof/>
        </w:rPr>
        <w:t xml:space="preserve"> 2018; 18(1): 1-8.</w:t>
      </w:r>
    </w:p>
  </w:footnote>
  <w:footnote w:id="7">
    <w:p w14:paraId="67C6059D" w14:textId="6731D152" w:rsidR="002F0913" w:rsidRDefault="002F0913">
      <w:pPr>
        <w:pStyle w:val="af3"/>
      </w:pPr>
      <w:r w:rsidRPr="005A795F">
        <w:rPr>
          <w:rStyle w:val="af5"/>
        </w:rPr>
        <w:footnoteRef/>
      </w:r>
      <w:r w:rsidRPr="005A795F">
        <w:t xml:space="preserve"> </w:t>
      </w:r>
      <w:r w:rsidRPr="005A795F">
        <w:rPr>
          <w:noProof/>
        </w:rPr>
        <w:t xml:space="preserve">Fleet JL, Dixon SN, Shariff SZ, et al. Detecting chronic kidney disease in population-based administrative databases using an algorithm of hospital encounter and physician claim codes. </w:t>
      </w:r>
      <w:r w:rsidRPr="005A795F">
        <w:rPr>
          <w:i/>
          <w:noProof/>
        </w:rPr>
        <w:t>BMC nephrology</w:t>
      </w:r>
      <w:r w:rsidRPr="005A795F">
        <w:rPr>
          <w:noProof/>
        </w:rPr>
        <w:t xml:space="preserve"> 2013; 14(1): 1-8.</w:t>
      </w:r>
    </w:p>
  </w:footnote>
  <w:footnote w:id="8">
    <w:p w14:paraId="34D5BBDF" w14:textId="04A2FFC6" w:rsidR="002F0913" w:rsidRPr="00A87B19" w:rsidRDefault="002F0913">
      <w:pPr>
        <w:pStyle w:val="af3"/>
      </w:pPr>
      <w:r w:rsidRPr="00A87B19">
        <w:rPr>
          <w:rStyle w:val="af5"/>
        </w:rPr>
        <w:footnoteRef/>
      </w:r>
      <w:r w:rsidRPr="00A87B19">
        <w:t xml:space="preserve"> </w:t>
      </w:r>
      <w:r w:rsidRPr="00A87B19">
        <w:rPr>
          <w:noProof/>
        </w:rPr>
        <w:t xml:space="preserve">Schultz SE, Rothwell DM, Chen Z, Tu K. Identifying cases of congestive heart failure from administrative data: a validation study using primary care patient records. </w:t>
      </w:r>
      <w:r w:rsidRPr="00A87B19">
        <w:rPr>
          <w:i/>
          <w:noProof/>
        </w:rPr>
        <w:t>Chronic diseases and injuries in Canada</w:t>
      </w:r>
      <w:r w:rsidRPr="00A87B19">
        <w:rPr>
          <w:noProof/>
        </w:rPr>
        <w:t xml:space="preserve"> 2013; 33(3).</w:t>
      </w:r>
    </w:p>
  </w:footnote>
  <w:footnote w:id="9">
    <w:p w14:paraId="3A82E346" w14:textId="03265AE0" w:rsidR="00374BE8" w:rsidRPr="00A87B19" w:rsidRDefault="00374BE8">
      <w:pPr>
        <w:pStyle w:val="af3"/>
      </w:pPr>
      <w:r w:rsidRPr="00A87B19">
        <w:rPr>
          <w:rStyle w:val="af5"/>
        </w:rPr>
        <w:footnoteRef/>
      </w:r>
      <w:r w:rsidRPr="00A87B19">
        <w:t xml:space="preserve"> </w:t>
      </w:r>
      <w:r w:rsidRPr="00A87B19">
        <w:rPr>
          <w:noProof/>
        </w:rPr>
        <w:t xml:space="preserve">Tu JV, Chu A, Donovan LR, et al. The Cardiovascular Health in Ambulatory Care Research Team (CANHEART) using big data to measure and improve cardiovascular health and healthcare services. </w:t>
      </w:r>
      <w:r w:rsidRPr="00A87B19">
        <w:rPr>
          <w:i/>
          <w:noProof/>
        </w:rPr>
        <w:t>Circulation: Cardiovascular Quality and Outcomes</w:t>
      </w:r>
      <w:r w:rsidRPr="00A87B19">
        <w:rPr>
          <w:noProof/>
        </w:rPr>
        <w:t xml:space="preserve"> 2015; 8(2): 204-12.</w:t>
      </w:r>
    </w:p>
  </w:footnote>
  <w:footnote w:id="10">
    <w:p w14:paraId="566FCEE9" w14:textId="48E3EE32" w:rsidR="00374BE8" w:rsidRPr="00A87B19" w:rsidRDefault="00374BE8">
      <w:pPr>
        <w:pStyle w:val="af3"/>
      </w:pPr>
      <w:r w:rsidRPr="00A87B19">
        <w:rPr>
          <w:rStyle w:val="af5"/>
        </w:rPr>
        <w:footnoteRef/>
      </w:r>
      <w:r w:rsidRPr="00A87B19">
        <w:t xml:space="preserve"> Chung H FK, Ferreira-Legere LE, Chen B, Ishiguro L, </w:t>
      </w:r>
      <w:proofErr w:type="spellStart"/>
      <w:r w:rsidRPr="00A87B19">
        <w:t>Kalappa</w:t>
      </w:r>
      <w:proofErr w:type="spellEnd"/>
      <w:r w:rsidRPr="00A87B19">
        <w:t xml:space="preserve"> G, </w:t>
      </w:r>
      <w:proofErr w:type="spellStart"/>
      <w:r w:rsidRPr="00A87B19">
        <w:t>Gozdyra</w:t>
      </w:r>
      <w:proofErr w:type="spellEnd"/>
      <w:r w:rsidRPr="00A87B19">
        <w:t xml:space="preserve"> P, Campbell T, Paterson JM, </w:t>
      </w:r>
      <w:proofErr w:type="spellStart"/>
      <w:r w:rsidRPr="00A87B19">
        <w:t>Bronskill</w:t>
      </w:r>
      <w:proofErr w:type="spellEnd"/>
      <w:r w:rsidRPr="00A87B19">
        <w:t xml:space="preserve"> SE, </w:t>
      </w:r>
      <w:proofErr w:type="spellStart"/>
      <w:r w:rsidRPr="00A87B19">
        <w:t>Kwong</w:t>
      </w:r>
      <w:proofErr w:type="spellEnd"/>
      <w:r w:rsidRPr="00A87B19">
        <w:t xml:space="preserve"> JC, Guttmann A, </w:t>
      </w:r>
      <w:proofErr w:type="spellStart"/>
      <w:r w:rsidRPr="00A87B19">
        <w:t>Azimaee</w:t>
      </w:r>
      <w:proofErr w:type="spellEnd"/>
      <w:r w:rsidRPr="00A87B19">
        <w:t xml:space="preserve"> M, Vermeulen MJ, Schull MJ. COVID-19 Laboratory Testing in Ontario: Patterns of Testing and Characteristics of Individuals Tested, as of April 30, 2020. Toronto, ON: ICES, 2020.</w:t>
      </w:r>
    </w:p>
  </w:footnote>
  <w:footnote w:id="11">
    <w:p w14:paraId="0CD04FA6" w14:textId="36D313EA" w:rsidR="00374BE8" w:rsidRPr="00A87B19" w:rsidRDefault="00374BE8">
      <w:pPr>
        <w:pStyle w:val="af3"/>
      </w:pPr>
      <w:r w:rsidRPr="00A87B19">
        <w:rPr>
          <w:rStyle w:val="af5"/>
        </w:rPr>
        <w:footnoteRef/>
      </w:r>
      <w:r w:rsidRPr="00A87B19">
        <w:t xml:space="preserve"> </w:t>
      </w:r>
      <w:proofErr w:type="spellStart"/>
      <w:r w:rsidRPr="00A87B19">
        <w:t>Widdifield</w:t>
      </w:r>
      <w:proofErr w:type="spellEnd"/>
      <w:r w:rsidRPr="00A87B19">
        <w:t xml:space="preserve"> J, </w:t>
      </w:r>
      <w:proofErr w:type="spellStart"/>
      <w:r w:rsidRPr="00A87B19">
        <w:t>Bernatsky</w:t>
      </w:r>
      <w:proofErr w:type="spellEnd"/>
      <w:r w:rsidRPr="00A87B19">
        <w:t xml:space="preserve"> S, Paterson JM, et al. Accuracy of Canadian health administrative databases in identifying patients with rheumatoid arthritis: a validation study using the medical records of rheumatologists. Arthritis care &amp; research 2013; 65(10): 1582-91.</w:t>
      </w:r>
    </w:p>
  </w:footnote>
  <w:footnote w:id="12">
    <w:p w14:paraId="4DE495F4" w14:textId="7D8926BE" w:rsidR="00860FEA" w:rsidRDefault="00860FEA">
      <w:pPr>
        <w:pStyle w:val="af3"/>
      </w:pPr>
      <w:r>
        <w:rPr>
          <w:rStyle w:val="af5"/>
        </w:rPr>
        <w:footnoteRef/>
      </w:r>
      <w:r>
        <w:t xml:space="preserve"> </w:t>
      </w:r>
      <w:proofErr w:type="spellStart"/>
      <w:r w:rsidRPr="00860FEA">
        <w:t>Benchimol</w:t>
      </w:r>
      <w:proofErr w:type="spellEnd"/>
      <w:r w:rsidRPr="00860FEA">
        <w:t xml:space="preserve"> EI, Guttmann A, Griffiths AM, et al. Increasing incidence of </w:t>
      </w:r>
      <w:proofErr w:type="spellStart"/>
      <w:r w:rsidRPr="00860FEA">
        <w:t>paediatric</w:t>
      </w:r>
      <w:proofErr w:type="spellEnd"/>
      <w:r w:rsidRPr="00860FEA">
        <w:t xml:space="preserve"> inflammatory bowel disease in Ontario, Canada: evidence from health administrative data. Gut 2009; 58(11): 1490-7.</w:t>
      </w:r>
    </w:p>
  </w:footnote>
  <w:footnote w:id="13">
    <w:p w14:paraId="370EE75D" w14:textId="6877A023" w:rsidR="00860FEA" w:rsidRDefault="00860FEA">
      <w:pPr>
        <w:pStyle w:val="af3"/>
      </w:pPr>
      <w:r>
        <w:rPr>
          <w:rStyle w:val="af5"/>
        </w:rPr>
        <w:footnoteRef/>
      </w:r>
      <w:r>
        <w:t xml:space="preserve"> </w:t>
      </w:r>
      <w:proofErr w:type="spellStart"/>
      <w:r w:rsidRPr="00860FEA">
        <w:t>Benchimol</w:t>
      </w:r>
      <w:proofErr w:type="spellEnd"/>
      <w:r w:rsidRPr="00860FEA">
        <w:t xml:space="preserve"> EI, Guttmann A, Mack DR, et al. Validation of international algorithms to identify adults with inflammatory bowel disease in health administrative data from Ontario, Canada. Journal of clinical epidemiology 2014; 67(8): 887-96.</w:t>
      </w:r>
    </w:p>
  </w:footnote>
  <w:footnote w:id="14">
    <w:p w14:paraId="3ABEFBDD" w14:textId="279509E4" w:rsidR="009C5625" w:rsidRDefault="009C5625">
      <w:pPr>
        <w:pStyle w:val="af3"/>
      </w:pPr>
      <w:r>
        <w:rPr>
          <w:rStyle w:val="af5"/>
        </w:rPr>
        <w:footnoteRef/>
      </w:r>
      <w:r>
        <w:t xml:space="preserve"> </w:t>
      </w:r>
      <w:r w:rsidRPr="009C5625">
        <w:t xml:space="preserve">Lapointe-Shaw L, Georgie F, </w:t>
      </w:r>
      <w:proofErr w:type="spellStart"/>
      <w:r w:rsidRPr="009C5625">
        <w:t>Carlone</w:t>
      </w:r>
      <w:proofErr w:type="spellEnd"/>
      <w:r w:rsidRPr="009C5625">
        <w:t xml:space="preserve"> D, et al. Identifying cirrhosis, decompensated cirrhosis and hepatocellular carcinoma in health administrative data: a validation study. </w:t>
      </w:r>
      <w:proofErr w:type="spellStart"/>
      <w:r w:rsidRPr="009C5625">
        <w:t>PLoS</w:t>
      </w:r>
      <w:proofErr w:type="spellEnd"/>
      <w:r w:rsidRPr="009C5625">
        <w:t xml:space="preserve"> One 2018; 13(8): e0201120</w:t>
      </w:r>
    </w:p>
  </w:footnote>
  <w:footnote w:id="15">
    <w:p w14:paraId="0E9B9837" w14:textId="446513FB" w:rsidR="00E225E3" w:rsidRDefault="00E225E3">
      <w:pPr>
        <w:pStyle w:val="af3"/>
      </w:pPr>
      <w:r>
        <w:rPr>
          <w:rStyle w:val="af5"/>
        </w:rPr>
        <w:footnoteRef/>
      </w:r>
      <w:r>
        <w:t xml:space="preserve"> </w:t>
      </w:r>
      <w:r w:rsidRPr="00FF063F">
        <w:rPr>
          <w:noProof/>
        </w:rPr>
        <w:t>Chung H FK, Ferreira-Legere LE, Chen B, Ishiguro L, Kalappa G, Gozdyra P, Campbell T, Paterson JM, Bronskill SE, Kwong JC, Guttmann A, Azimaee M, Vermeulen MJ, Schull MJ. COVID-19 Laboratory Testing in Ontario: Patterns of Testing and Characteristics of Individuals Tested, as of April 30, 2020. Toronto, ON: ICES, 2020</w:t>
      </w:r>
    </w:p>
  </w:footnote>
  <w:footnote w:id="16">
    <w:p w14:paraId="3C5CAE63" w14:textId="222ABDAD" w:rsidR="000068E0" w:rsidRDefault="000068E0">
      <w:pPr>
        <w:pStyle w:val="af3"/>
      </w:pPr>
      <w:r>
        <w:rPr>
          <w:rStyle w:val="af5"/>
        </w:rPr>
        <w:footnoteRef/>
      </w:r>
      <w:r>
        <w:t xml:space="preserve"> </w:t>
      </w:r>
      <w:r w:rsidRPr="00FF063F">
        <w:rPr>
          <w:noProof/>
        </w:rPr>
        <w:t>Chung H FK, Ferreira-Legere LE, Chen B, Ishiguro L, Kalappa G, Gozdyra P, Campbell T, Paterson JM, Bronskill SE, Kwong JC, Guttmann A, Azimaee M, Vermeulen MJ, Schull MJ. COVID-19 Laboratory Testing in Ontario: Patterns of Testing and Characteristics of Individuals Tested, as of April 30, 2020. Toronto, ON: ICES, 2020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61C3D"/>
    <w:multiLevelType w:val="hybridMultilevel"/>
    <w:tmpl w:val="1FFEDEEE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62650"/>
    <w:multiLevelType w:val="hybridMultilevel"/>
    <w:tmpl w:val="19B0DCBC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227AB"/>
    <w:multiLevelType w:val="hybridMultilevel"/>
    <w:tmpl w:val="1980BB0C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D30D2"/>
    <w:multiLevelType w:val="hybridMultilevel"/>
    <w:tmpl w:val="48EE2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D06DE"/>
    <w:multiLevelType w:val="hybridMultilevel"/>
    <w:tmpl w:val="B72C9782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626EC"/>
    <w:multiLevelType w:val="hybridMultilevel"/>
    <w:tmpl w:val="AAF06464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D3AF7"/>
    <w:multiLevelType w:val="hybridMultilevel"/>
    <w:tmpl w:val="4FF24F66"/>
    <w:lvl w:ilvl="0" w:tplc="AEC66C8A">
      <w:start w:val="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44467032"/>
    <w:multiLevelType w:val="hybridMultilevel"/>
    <w:tmpl w:val="02D0635A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767AB1"/>
    <w:multiLevelType w:val="hybridMultilevel"/>
    <w:tmpl w:val="70808154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5B3CAE"/>
    <w:multiLevelType w:val="hybridMultilevel"/>
    <w:tmpl w:val="56A2FEC0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551BE1"/>
    <w:multiLevelType w:val="hybridMultilevel"/>
    <w:tmpl w:val="906ADE02"/>
    <w:lvl w:ilvl="0" w:tplc="8B467A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3E0AB3"/>
    <w:multiLevelType w:val="hybridMultilevel"/>
    <w:tmpl w:val="5D0A9F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8"/>
  </w:num>
  <w:num w:numId="5">
    <w:abstractNumId w:val="1"/>
  </w:num>
  <w:num w:numId="6">
    <w:abstractNumId w:val="0"/>
  </w:num>
  <w:num w:numId="7">
    <w:abstractNumId w:val="9"/>
  </w:num>
  <w:num w:numId="8">
    <w:abstractNumId w:val="5"/>
  </w:num>
  <w:num w:numId="9">
    <w:abstractNumId w:val="3"/>
  </w:num>
  <w:num w:numId="10">
    <w:abstractNumId w:val="11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e9fa5p1x5zroezt58xpzwredf2d5f0awar&quot;&gt;COVID-19 Ontario paper&lt;record-ids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/record-ids&gt;&lt;/item&gt;&lt;/Libraries&gt;"/>
  </w:docVars>
  <w:rsids>
    <w:rsidRoot w:val="00D8542E"/>
    <w:rsid w:val="0000387C"/>
    <w:rsid w:val="00004A72"/>
    <w:rsid w:val="00005DC3"/>
    <w:rsid w:val="000068E0"/>
    <w:rsid w:val="00010E48"/>
    <w:rsid w:val="0001511D"/>
    <w:rsid w:val="00016AD1"/>
    <w:rsid w:val="00021F7C"/>
    <w:rsid w:val="00027F8E"/>
    <w:rsid w:val="00032E3E"/>
    <w:rsid w:val="00044F02"/>
    <w:rsid w:val="00055C3F"/>
    <w:rsid w:val="00057D19"/>
    <w:rsid w:val="000606C2"/>
    <w:rsid w:val="00062F7F"/>
    <w:rsid w:val="000648FF"/>
    <w:rsid w:val="0006606B"/>
    <w:rsid w:val="00067FF5"/>
    <w:rsid w:val="000708C2"/>
    <w:rsid w:val="00073178"/>
    <w:rsid w:val="00073B6D"/>
    <w:rsid w:val="00075E05"/>
    <w:rsid w:val="0007685D"/>
    <w:rsid w:val="00082667"/>
    <w:rsid w:val="00084546"/>
    <w:rsid w:val="00095255"/>
    <w:rsid w:val="0009711B"/>
    <w:rsid w:val="00097602"/>
    <w:rsid w:val="000A1B4A"/>
    <w:rsid w:val="000A5004"/>
    <w:rsid w:val="000B321F"/>
    <w:rsid w:val="000B54C0"/>
    <w:rsid w:val="000B64D7"/>
    <w:rsid w:val="000B74FD"/>
    <w:rsid w:val="000C1F9F"/>
    <w:rsid w:val="000C6F33"/>
    <w:rsid w:val="000D362C"/>
    <w:rsid w:val="000D7935"/>
    <w:rsid w:val="000E436D"/>
    <w:rsid w:val="000E46C7"/>
    <w:rsid w:val="000F0FC7"/>
    <w:rsid w:val="000F3223"/>
    <w:rsid w:val="000F7E99"/>
    <w:rsid w:val="001001B0"/>
    <w:rsid w:val="00100CD4"/>
    <w:rsid w:val="00101E60"/>
    <w:rsid w:val="00111543"/>
    <w:rsid w:val="0011258C"/>
    <w:rsid w:val="00114E23"/>
    <w:rsid w:val="0011620A"/>
    <w:rsid w:val="001239FB"/>
    <w:rsid w:val="001270E4"/>
    <w:rsid w:val="00127733"/>
    <w:rsid w:val="00134CD1"/>
    <w:rsid w:val="00143A1A"/>
    <w:rsid w:val="00150386"/>
    <w:rsid w:val="00154E71"/>
    <w:rsid w:val="00163862"/>
    <w:rsid w:val="00165CFD"/>
    <w:rsid w:val="00165FD2"/>
    <w:rsid w:val="00166309"/>
    <w:rsid w:val="001705D2"/>
    <w:rsid w:val="00172B5E"/>
    <w:rsid w:val="00175A19"/>
    <w:rsid w:val="0017699C"/>
    <w:rsid w:val="001778BB"/>
    <w:rsid w:val="00183347"/>
    <w:rsid w:val="00183980"/>
    <w:rsid w:val="00185689"/>
    <w:rsid w:val="00190817"/>
    <w:rsid w:val="00195930"/>
    <w:rsid w:val="00196777"/>
    <w:rsid w:val="001A2443"/>
    <w:rsid w:val="001A2F1F"/>
    <w:rsid w:val="001A2F78"/>
    <w:rsid w:val="001A353A"/>
    <w:rsid w:val="001B0187"/>
    <w:rsid w:val="001B27AE"/>
    <w:rsid w:val="001B2ED7"/>
    <w:rsid w:val="001B7743"/>
    <w:rsid w:val="001C013C"/>
    <w:rsid w:val="001C1564"/>
    <w:rsid w:val="001C216D"/>
    <w:rsid w:val="001C39D6"/>
    <w:rsid w:val="001C5A1B"/>
    <w:rsid w:val="001D0380"/>
    <w:rsid w:val="001D1CE6"/>
    <w:rsid w:val="001D2BE7"/>
    <w:rsid w:val="001D2DF4"/>
    <w:rsid w:val="001D3927"/>
    <w:rsid w:val="001D3E27"/>
    <w:rsid w:val="001D6585"/>
    <w:rsid w:val="001D7B3E"/>
    <w:rsid w:val="001E0A1F"/>
    <w:rsid w:val="001F0059"/>
    <w:rsid w:val="001F0EBA"/>
    <w:rsid w:val="001F139A"/>
    <w:rsid w:val="001F20CE"/>
    <w:rsid w:val="001F5EB3"/>
    <w:rsid w:val="001F6012"/>
    <w:rsid w:val="001F7E97"/>
    <w:rsid w:val="002033DA"/>
    <w:rsid w:val="00210981"/>
    <w:rsid w:val="00212DE3"/>
    <w:rsid w:val="00215E2A"/>
    <w:rsid w:val="00220632"/>
    <w:rsid w:val="00221558"/>
    <w:rsid w:val="00223459"/>
    <w:rsid w:val="00227587"/>
    <w:rsid w:val="002312A1"/>
    <w:rsid w:val="00232616"/>
    <w:rsid w:val="00236EE5"/>
    <w:rsid w:val="00241359"/>
    <w:rsid w:val="00246725"/>
    <w:rsid w:val="00247484"/>
    <w:rsid w:val="0025335A"/>
    <w:rsid w:val="00260008"/>
    <w:rsid w:val="00263BA7"/>
    <w:rsid w:val="002842DF"/>
    <w:rsid w:val="00285268"/>
    <w:rsid w:val="002852F1"/>
    <w:rsid w:val="002868F9"/>
    <w:rsid w:val="0029160C"/>
    <w:rsid w:val="00291912"/>
    <w:rsid w:val="00292B63"/>
    <w:rsid w:val="00294DC3"/>
    <w:rsid w:val="002A2827"/>
    <w:rsid w:val="002A2D63"/>
    <w:rsid w:val="002A4AAF"/>
    <w:rsid w:val="002A5B99"/>
    <w:rsid w:val="002A67F1"/>
    <w:rsid w:val="002A76E3"/>
    <w:rsid w:val="002B3B4A"/>
    <w:rsid w:val="002B4CA4"/>
    <w:rsid w:val="002B707A"/>
    <w:rsid w:val="002C05E0"/>
    <w:rsid w:val="002C116D"/>
    <w:rsid w:val="002D0978"/>
    <w:rsid w:val="002D40C8"/>
    <w:rsid w:val="002D44C0"/>
    <w:rsid w:val="002D636C"/>
    <w:rsid w:val="002D7E9D"/>
    <w:rsid w:val="002E03F9"/>
    <w:rsid w:val="002E151B"/>
    <w:rsid w:val="002E6805"/>
    <w:rsid w:val="002F0913"/>
    <w:rsid w:val="002F6477"/>
    <w:rsid w:val="002F6C28"/>
    <w:rsid w:val="00300228"/>
    <w:rsid w:val="00301AAE"/>
    <w:rsid w:val="00302046"/>
    <w:rsid w:val="003034F6"/>
    <w:rsid w:val="003045BC"/>
    <w:rsid w:val="003062CB"/>
    <w:rsid w:val="00317729"/>
    <w:rsid w:val="003236B2"/>
    <w:rsid w:val="00326548"/>
    <w:rsid w:val="0032655E"/>
    <w:rsid w:val="00330AD1"/>
    <w:rsid w:val="003316DF"/>
    <w:rsid w:val="003320D8"/>
    <w:rsid w:val="00333FC5"/>
    <w:rsid w:val="00334E2C"/>
    <w:rsid w:val="00334FF6"/>
    <w:rsid w:val="0033530E"/>
    <w:rsid w:val="00337F4E"/>
    <w:rsid w:val="0034064C"/>
    <w:rsid w:val="00343910"/>
    <w:rsid w:val="00343CE4"/>
    <w:rsid w:val="0034458B"/>
    <w:rsid w:val="00344EDA"/>
    <w:rsid w:val="00347A8B"/>
    <w:rsid w:val="00350714"/>
    <w:rsid w:val="00352203"/>
    <w:rsid w:val="0036105B"/>
    <w:rsid w:val="00362DAD"/>
    <w:rsid w:val="00365BA0"/>
    <w:rsid w:val="00370930"/>
    <w:rsid w:val="00370E41"/>
    <w:rsid w:val="00371560"/>
    <w:rsid w:val="00372188"/>
    <w:rsid w:val="00374214"/>
    <w:rsid w:val="00374BE8"/>
    <w:rsid w:val="00374D99"/>
    <w:rsid w:val="0037660F"/>
    <w:rsid w:val="00376990"/>
    <w:rsid w:val="00381EE9"/>
    <w:rsid w:val="0038342C"/>
    <w:rsid w:val="00386EEA"/>
    <w:rsid w:val="00391D38"/>
    <w:rsid w:val="00392B89"/>
    <w:rsid w:val="00393717"/>
    <w:rsid w:val="00396228"/>
    <w:rsid w:val="003969B3"/>
    <w:rsid w:val="00396D8F"/>
    <w:rsid w:val="003A1189"/>
    <w:rsid w:val="003A569E"/>
    <w:rsid w:val="003A7B25"/>
    <w:rsid w:val="003B21E2"/>
    <w:rsid w:val="003B4EFA"/>
    <w:rsid w:val="003B5F71"/>
    <w:rsid w:val="003B627E"/>
    <w:rsid w:val="003B6C03"/>
    <w:rsid w:val="003C2DE6"/>
    <w:rsid w:val="003C52FF"/>
    <w:rsid w:val="003C57C9"/>
    <w:rsid w:val="003C66C6"/>
    <w:rsid w:val="003E75DA"/>
    <w:rsid w:val="003F07A6"/>
    <w:rsid w:val="003F0D3D"/>
    <w:rsid w:val="0040086B"/>
    <w:rsid w:val="0040283E"/>
    <w:rsid w:val="00404E11"/>
    <w:rsid w:val="00410ADE"/>
    <w:rsid w:val="00412ADA"/>
    <w:rsid w:val="00416299"/>
    <w:rsid w:val="00417435"/>
    <w:rsid w:val="00420901"/>
    <w:rsid w:val="00422239"/>
    <w:rsid w:val="004305A0"/>
    <w:rsid w:val="00432783"/>
    <w:rsid w:val="004327AC"/>
    <w:rsid w:val="0043332C"/>
    <w:rsid w:val="00435BB8"/>
    <w:rsid w:val="004372B6"/>
    <w:rsid w:val="004375EC"/>
    <w:rsid w:val="00442EAF"/>
    <w:rsid w:val="00447D44"/>
    <w:rsid w:val="004500F4"/>
    <w:rsid w:val="00451D12"/>
    <w:rsid w:val="00454654"/>
    <w:rsid w:val="0045492F"/>
    <w:rsid w:val="004566D8"/>
    <w:rsid w:val="00464F90"/>
    <w:rsid w:val="00467F5C"/>
    <w:rsid w:val="004750A9"/>
    <w:rsid w:val="004768D0"/>
    <w:rsid w:val="00476CC9"/>
    <w:rsid w:val="00477234"/>
    <w:rsid w:val="00477E25"/>
    <w:rsid w:val="00480DDF"/>
    <w:rsid w:val="00482628"/>
    <w:rsid w:val="0048378B"/>
    <w:rsid w:val="0048562F"/>
    <w:rsid w:val="004859B2"/>
    <w:rsid w:val="00486E09"/>
    <w:rsid w:val="0048727E"/>
    <w:rsid w:val="00495BF9"/>
    <w:rsid w:val="00497193"/>
    <w:rsid w:val="004A00AA"/>
    <w:rsid w:val="004A1CA6"/>
    <w:rsid w:val="004B2F9C"/>
    <w:rsid w:val="004B75AC"/>
    <w:rsid w:val="004C0A57"/>
    <w:rsid w:val="004C4F37"/>
    <w:rsid w:val="004D006E"/>
    <w:rsid w:val="004D118C"/>
    <w:rsid w:val="004D1241"/>
    <w:rsid w:val="004D4B00"/>
    <w:rsid w:val="004D5F11"/>
    <w:rsid w:val="004E0381"/>
    <w:rsid w:val="004E0A54"/>
    <w:rsid w:val="004E30E3"/>
    <w:rsid w:val="004E5951"/>
    <w:rsid w:val="004E60E3"/>
    <w:rsid w:val="004E7D49"/>
    <w:rsid w:val="004F27EF"/>
    <w:rsid w:val="004F527A"/>
    <w:rsid w:val="004F6F19"/>
    <w:rsid w:val="00505ED8"/>
    <w:rsid w:val="00506D41"/>
    <w:rsid w:val="00510137"/>
    <w:rsid w:val="00517804"/>
    <w:rsid w:val="00523128"/>
    <w:rsid w:val="00527822"/>
    <w:rsid w:val="00527F0C"/>
    <w:rsid w:val="00530101"/>
    <w:rsid w:val="00534D8F"/>
    <w:rsid w:val="005419D9"/>
    <w:rsid w:val="00542A9B"/>
    <w:rsid w:val="00551CE2"/>
    <w:rsid w:val="00552655"/>
    <w:rsid w:val="00563F8F"/>
    <w:rsid w:val="00565A6E"/>
    <w:rsid w:val="00567331"/>
    <w:rsid w:val="0057026B"/>
    <w:rsid w:val="00570F5E"/>
    <w:rsid w:val="0057491D"/>
    <w:rsid w:val="0057788E"/>
    <w:rsid w:val="00580988"/>
    <w:rsid w:val="00580F1B"/>
    <w:rsid w:val="005832D2"/>
    <w:rsid w:val="00585320"/>
    <w:rsid w:val="00586BF2"/>
    <w:rsid w:val="005950CE"/>
    <w:rsid w:val="00596482"/>
    <w:rsid w:val="00596BDF"/>
    <w:rsid w:val="005A5229"/>
    <w:rsid w:val="005A795F"/>
    <w:rsid w:val="005B14A3"/>
    <w:rsid w:val="005B1BB5"/>
    <w:rsid w:val="005B35BD"/>
    <w:rsid w:val="005B527C"/>
    <w:rsid w:val="005C155C"/>
    <w:rsid w:val="005C2243"/>
    <w:rsid w:val="005C2B84"/>
    <w:rsid w:val="005C4725"/>
    <w:rsid w:val="005C5764"/>
    <w:rsid w:val="005D1F6F"/>
    <w:rsid w:val="005D6108"/>
    <w:rsid w:val="005D75BA"/>
    <w:rsid w:val="005E1630"/>
    <w:rsid w:val="005E434A"/>
    <w:rsid w:val="005E45D2"/>
    <w:rsid w:val="005E5110"/>
    <w:rsid w:val="005E6011"/>
    <w:rsid w:val="005E628C"/>
    <w:rsid w:val="005E77E1"/>
    <w:rsid w:val="005F0375"/>
    <w:rsid w:val="005F29AF"/>
    <w:rsid w:val="005F3EA8"/>
    <w:rsid w:val="005F466D"/>
    <w:rsid w:val="005F4905"/>
    <w:rsid w:val="005F7AB1"/>
    <w:rsid w:val="005F7AEF"/>
    <w:rsid w:val="00600165"/>
    <w:rsid w:val="00600780"/>
    <w:rsid w:val="00600F3A"/>
    <w:rsid w:val="00601DAE"/>
    <w:rsid w:val="006023EF"/>
    <w:rsid w:val="00602FAF"/>
    <w:rsid w:val="00610339"/>
    <w:rsid w:val="00610811"/>
    <w:rsid w:val="0061112D"/>
    <w:rsid w:val="0062623D"/>
    <w:rsid w:val="0062672D"/>
    <w:rsid w:val="00633675"/>
    <w:rsid w:val="0063479C"/>
    <w:rsid w:val="006360D5"/>
    <w:rsid w:val="00637C44"/>
    <w:rsid w:val="00641009"/>
    <w:rsid w:val="006413E7"/>
    <w:rsid w:val="00644EF4"/>
    <w:rsid w:val="006467A4"/>
    <w:rsid w:val="00650F44"/>
    <w:rsid w:val="00651886"/>
    <w:rsid w:val="00651C00"/>
    <w:rsid w:val="006521A7"/>
    <w:rsid w:val="0065306A"/>
    <w:rsid w:val="00657141"/>
    <w:rsid w:val="0066068B"/>
    <w:rsid w:val="00660C29"/>
    <w:rsid w:val="00661FAA"/>
    <w:rsid w:val="006629C4"/>
    <w:rsid w:val="00663B1B"/>
    <w:rsid w:val="00664945"/>
    <w:rsid w:val="00664AEC"/>
    <w:rsid w:val="00665B22"/>
    <w:rsid w:val="00666C5B"/>
    <w:rsid w:val="00670A2A"/>
    <w:rsid w:val="006731FB"/>
    <w:rsid w:val="00673B3E"/>
    <w:rsid w:val="00673C18"/>
    <w:rsid w:val="00675ADE"/>
    <w:rsid w:val="00680B4F"/>
    <w:rsid w:val="00684275"/>
    <w:rsid w:val="00684A5E"/>
    <w:rsid w:val="00686030"/>
    <w:rsid w:val="00692660"/>
    <w:rsid w:val="006953DB"/>
    <w:rsid w:val="006A2E6A"/>
    <w:rsid w:val="006A555D"/>
    <w:rsid w:val="006A7CB1"/>
    <w:rsid w:val="006B0438"/>
    <w:rsid w:val="006B25A9"/>
    <w:rsid w:val="006C310B"/>
    <w:rsid w:val="006D06CE"/>
    <w:rsid w:val="006D11B3"/>
    <w:rsid w:val="006D3547"/>
    <w:rsid w:val="006D5ABB"/>
    <w:rsid w:val="006D7AB5"/>
    <w:rsid w:val="006E3F7D"/>
    <w:rsid w:val="006E430E"/>
    <w:rsid w:val="006E6E30"/>
    <w:rsid w:val="006E7B7C"/>
    <w:rsid w:val="006F1C65"/>
    <w:rsid w:val="006F1C87"/>
    <w:rsid w:val="006F433A"/>
    <w:rsid w:val="006F4791"/>
    <w:rsid w:val="006F4BAD"/>
    <w:rsid w:val="006F6347"/>
    <w:rsid w:val="00703179"/>
    <w:rsid w:val="00706EF3"/>
    <w:rsid w:val="00711F75"/>
    <w:rsid w:val="00713069"/>
    <w:rsid w:val="00713A9C"/>
    <w:rsid w:val="00716A45"/>
    <w:rsid w:val="00725FDE"/>
    <w:rsid w:val="00725FE1"/>
    <w:rsid w:val="0072709B"/>
    <w:rsid w:val="00727E7E"/>
    <w:rsid w:val="00732EAF"/>
    <w:rsid w:val="00734518"/>
    <w:rsid w:val="00734C9E"/>
    <w:rsid w:val="0073510D"/>
    <w:rsid w:val="00743644"/>
    <w:rsid w:val="00745317"/>
    <w:rsid w:val="0074539A"/>
    <w:rsid w:val="007568D4"/>
    <w:rsid w:val="00757B40"/>
    <w:rsid w:val="00757C03"/>
    <w:rsid w:val="00760DE3"/>
    <w:rsid w:val="00760E9D"/>
    <w:rsid w:val="007627BE"/>
    <w:rsid w:val="00766DC8"/>
    <w:rsid w:val="007702C8"/>
    <w:rsid w:val="0077485A"/>
    <w:rsid w:val="00775231"/>
    <w:rsid w:val="007756A0"/>
    <w:rsid w:val="00776AF5"/>
    <w:rsid w:val="00782D04"/>
    <w:rsid w:val="00785DD5"/>
    <w:rsid w:val="0078754B"/>
    <w:rsid w:val="00790ED5"/>
    <w:rsid w:val="007944D0"/>
    <w:rsid w:val="007A1DB2"/>
    <w:rsid w:val="007A3084"/>
    <w:rsid w:val="007A3B59"/>
    <w:rsid w:val="007A3C16"/>
    <w:rsid w:val="007A4E37"/>
    <w:rsid w:val="007A501F"/>
    <w:rsid w:val="007A63ED"/>
    <w:rsid w:val="007B1153"/>
    <w:rsid w:val="007B46E1"/>
    <w:rsid w:val="007B707A"/>
    <w:rsid w:val="007C00B6"/>
    <w:rsid w:val="007C1432"/>
    <w:rsid w:val="007C23E3"/>
    <w:rsid w:val="007C629E"/>
    <w:rsid w:val="007C684B"/>
    <w:rsid w:val="007D1F96"/>
    <w:rsid w:val="007D243A"/>
    <w:rsid w:val="007D25C0"/>
    <w:rsid w:val="007E2BAA"/>
    <w:rsid w:val="007E6040"/>
    <w:rsid w:val="007E62C6"/>
    <w:rsid w:val="007E7D95"/>
    <w:rsid w:val="007F06A3"/>
    <w:rsid w:val="007F3EEC"/>
    <w:rsid w:val="007F43EE"/>
    <w:rsid w:val="007F77EE"/>
    <w:rsid w:val="00800295"/>
    <w:rsid w:val="00800358"/>
    <w:rsid w:val="00800696"/>
    <w:rsid w:val="008020AE"/>
    <w:rsid w:val="00805AB5"/>
    <w:rsid w:val="00806FCD"/>
    <w:rsid w:val="00814757"/>
    <w:rsid w:val="008147A4"/>
    <w:rsid w:val="0081523F"/>
    <w:rsid w:val="008173C5"/>
    <w:rsid w:val="0082595B"/>
    <w:rsid w:val="00826DB2"/>
    <w:rsid w:val="00826DB8"/>
    <w:rsid w:val="008321E0"/>
    <w:rsid w:val="00835E7D"/>
    <w:rsid w:val="00836886"/>
    <w:rsid w:val="00845577"/>
    <w:rsid w:val="008467F6"/>
    <w:rsid w:val="0084744D"/>
    <w:rsid w:val="00852419"/>
    <w:rsid w:val="00860FEA"/>
    <w:rsid w:val="008613FE"/>
    <w:rsid w:val="00862BDF"/>
    <w:rsid w:val="00887C90"/>
    <w:rsid w:val="008964D4"/>
    <w:rsid w:val="008979F1"/>
    <w:rsid w:val="008A2254"/>
    <w:rsid w:val="008A372A"/>
    <w:rsid w:val="008A3DA0"/>
    <w:rsid w:val="008A5F3E"/>
    <w:rsid w:val="008A7D56"/>
    <w:rsid w:val="008B788C"/>
    <w:rsid w:val="008C0F4F"/>
    <w:rsid w:val="008C22EA"/>
    <w:rsid w:val="008C542E"/>
    <w:rsid w:val="008D17ED"/>
    <w:rsid w:val="008E022F"/>
    <w:rsid w:val="008E0E7D"/>
    <w:rsid w:val="008E2239"/>
    <w:rsid w:val="008E235B"/>
    <w:rsid w:val="008E2DB6"/>
    <w:rsid w:val="008E741D"/>
    <w:rsid w:val="008F0DF8"/>
    <w:rsid w:val="00904300"/>
    <w:rsid w:val="0090638F"/>
    <w:rsid w:val="00910655"/>
    <w:rsid w:val="00912951"/>
    <w:rsid w:val="00922467"/>
    <w:rsid w:val="00924529"/>
    <w:rsid w:val="00925F17"/>
    <w:rsid w:val="0093002C"/>
    <w:rsid w:val="009305F2"/>
    <w:rsid w:val="009311D8"/>
    <w:rsid w:val="00931C2E"/>
    <w:rsid w:val="00931E30"/>
    <w:rsid w:val="0093562B"/>
    <w:rsid w:val="00936439"/>
    <w:rsid w:val="009369B6"/>
    <w:rsid w:val="00944627"/>
    <w:rsid w:val="00944A79"/>
    <w:rsid w:val="009454C4"/>
    <w:rsid w:val="009462D3"/>
    <w:rsid w:val="009508A3"/>
    <w:rsid w:val="0095097F"/>
    <w:rsid w:val="00950BF9"/>
    <w:rsid w:val="00952B9F"/>
    <w:rsid w:val="00956793"/>
    <w:rsid w:val="00965B65"/>
    <w:rsid w:val="0096780E"/>
    <w:rsid w:val="00971B83"/>
    <w:rsid w:val="0098022A"/>
    <w:rsid w:val="00984792"/>
    <w:rsid w:val="00986BC4"/>
    <w:rsid w:val="0098707F"/>
    <w:rsid w:val="00987105"/>
    <w:rsid w:val="00987812"/>
    <w:rsid w:val="009904DA"/>
    <w:rsid w:val="00990833"/>
    <w:rsid w:val="00994FEF"/>
    <w:rsid w:val="00995AEC"/>
    <w:rsid w:val="009A27A8"/>
    <w:rsid w:val="009A2ACA"/>
    <w:rsid w:val="009A3744"/>
    <w:rsid w:val="009A4469"/>
    <w:rsid w:val="009A6035"/>
    <w:rsid w:val="009B08A9"/>
    <w:rsid w:val="009B09E5"/>
    <w:rsid w:val="009B2168"/>
    <w:rsid w:val="009B2790"/>
    <w:rsid w:val="009B6CA9"/>
    <w:rsid w:val="009C424D"/>
    <w:rsid w:val="009C5625"/>
    <w:rsid w:val="009C68A8"/>
    <w:rsid w:val="009C7355"/>
    <w:rsid w:val="009D39EB"/>
    <w:rsid w:val="009D5A4A"/>
    <w:rsid w:val="009E1E04"/>
    <w:rsid w:val="009E525F"/>
    <w:rsid w:val="009E5F94"/>
    <w:rsid w:val="009F0694"/>
    <w:rsid w:val="009F267D"/>
    <w:rsid w:val="009F4ABB"/>
    <w:rsid w:val="009F51A5"/>
    <w:rsid w:val="009F5D6D"/>
    <w:rsid w:val="00A044C2"/>
    <w:rsid w:val="00A046EE"/>
    <w:rsid w:val="00A05535"/>
    <w:rsid w:val="00A07667"/>
    <w:rsid w:val="00A10996"/>
    <w:rsid w:val="00A1137A"/>
    <w:rsid w:val="00A116C0"/>
    <w:rsid w:val="00A13FEF"/>
    <w:rsid w:val="00A1784A"/>
    <w:rsid w:val="00A25024"/>
    <w:rsid w:val="00A279CC"/>
    <w:rsid w:val="00A31AC3"/>
    <w:rsid w:val="00A32A09"/>
    <w:rsid w:val="00A35CE6"/>
    <w:rsid w:val="00A35CFE"/>
    <w:rsid w:val="00A37AED"/>
    <w:rsid w:val="00A37B6C"/>
    <w:rsid w:val="00A40226"/>
    <w:rsid w:val="00A4134A"/>
    <w:rsid w:val="00A41C3C"/>
    <w:rsid w:val="00A454DE"/>
    <w:rsid w:val="00A52E78"/>
    <w:rsid w:val="00A5344E"/>
    <w:rsid w:val="00A54B83"/>
    <w:rsid w:val="00A55224"/>
    <w:rsid w:val="00A57CE5"/>
    <w:rsid w:val="00A60EC1"/>
    <w:rsid w:val="00A613A1"/>
    <w:rsid w:val="00A642A6"/>
    <w:rsid w:val="00A8683C"/>
    <w:rsid w:val="00A87B19"/>
    <w:rsid w:val="00A91550"/>
    <w:rsid w:val="00A92230"/>
    <w:rsid w:val="00A92779"/>
    <w:rsid w:val="00A94749"/>
    <w:rsid w:val="00A94C05"/>
    <w:rsid w:val="00A954B7"/>
    <w:rsid w:val="00A96F04"/>
    <w:rsid w:val="00AA142F"/>
    <w:rsid w:val="00AA5941"/>
    <w:rsid w:val="00AA6BB1"/>
    <w:rsid w:val="00AA7FC1"/>
    <w:rsid w:val="00AB04C8"/>
    <w:rsid w:val="00AB3E00"/>
    <w:rsid w:val="00AB4865"/>
    <w:rsid w:val="00AC3304"/>
    <w:rsid w:val="00AC5401"/>
    <w:rsid w:val="00AC62F4"/>
    <w:rsid w:val="00AD5E0A"/>
    <w:rsid w:val="00AE1C85"/>
    <w:rsid w:val="00AE23C4"/>
    <w:rsid w:val="00AE4E3C"/>
    <w:rsid w:val="00AE5A4F"/>
    <w:rsid w:val="00B00E2A"/>
    <w:rsid w:val="00B05896"/>
    <w:rsid w:val="00B05D55"/>
    <w:rsid w:val="00B062F8"/>
    <w:rsid w:val="00B138EF"/>
    <w:rsid w:val="00B13A7D"/>
    <w:rsid w:val="00B145F0"/>
    <w:rsid w:val="00B15D49"/>
    <w:rsid w:val="00B2145D"/>
    <w:rsid w:val="00B32B2E"/>
    <w:rsid w:val="00B40071"/>
    <w:rsid w:val="00B4031C"/>
    <w:rsid w:val="00B436AD"/>
    <w:rsid w:val="00B46753"/>
    <w:rsid w:val="00B502C7"/>
    <w:rsid w:val="00B62C37"/>
    <w:rsid w:val="00B6656B"/>
    <w:rsid w:val="00B73FE3"/>
    <w:rsid w:val="00B74548"/>
    <w:rsid w:val="00B7573F"/>
    <w:rsid w:val="00B801A4"/>
    <w:rsid w:val="00B81544"/>
    <w:rsid w:val="00B81FFA"/>
    <w:rsid w:val="00B823D5"/>
    <w:rsid w:val="00B82F6D"/>
    <w:rsid w:val="00B8652C"/>
    <w:rsid w:val="00B90920"/>
    <w:rsid w:val="00B90DEB"/>
    <w:rsid w:val="00B93BD5"/>
    <w:rsid w:val="00B947F2"/>
    <w:rsid w:val="00B96DBD"/>
    <w:rsid w:val="00BA4D48"/>
    <w:rsid w:val="00BB0595"/>
    <w:rsid w:val="00BB4944"/>
    <w:rsid w:val="00BB660A"/>
    <w:rsid w:val="00BC13C1"/>
    <w:rsid w:val="00BC1745"/>
    <w:rsid w:val="00BC182E"/>
    <w:rsid w:val="00BD18AE"/>
    <w:rsid w:val="00BD3296"/>
    <w:rsid w:val="00BD7AB5"/>
    <w:rsid w:val="00BD7AF1"/>
    <w:rsid w:val="00BF37D3"/>
    <w:rsid w:val="00BF39CC"/>
    <w:rsid w:val="00BF70D9"/>
    <w:rsid w:val="00C00D32"/>
    <w:rsid w:val="00C0136E"/>
    <w:rsid w:val="00C020F4"/>
    <w:rsid w:val="00C02CDA"/>
    <w:rsid w:val="00C02D03"/>
    <w:rsid w:val="00C065FC"/>
    <w:rsid w:val="00C07C3A"/>
    <w:rsid w:val="00C10B3E"/>
    <w:rsid w:val="00C12F08"/>
    <w:rsid w:val="00C1666F"/>
    <w:rsid w:val="00C17E72"/>
    <w:rsid w:val="00C20B94"/>
    <w:rsid w:val="00C22533"/>
    <w:rsid w:val="00C22C45"/>
    <w:rsid w:val="00C2448C"/>
    <w:rsid w:val="00C24714"/>
    <w:rsid w:val="00C3055A"/>
    <w:rsid w:val="00C31BFA"/>
    <w:rsid w:val="00C33407"/>
    <w:rsid w:val="00C44A08"/>
    <w:rsid w:val="00C44A1B"/>
    <w:rsid w:val="00C45561"/>
    <w:rsid w:val="00C45C11"/>
    <w:rsid w:val="00C46C53"/>
    <w:rsid w:val="00C52902"/>
    <w:rsid w:val="00C545C7"/>
    <w:rsid w:val="00C56A7C"/>
    <w:rsid w:val="00C574C8"/>
    <w:rsid w:val="00C57512"/>
    <w:rsid w:val="00C619D0"/>
    <w:rsid w:val="00C61C46"/>
    <w:rsid w:val="00C63D74"/>
    <w:rsid w:val="00C64071"/>
    <w:rsid w:val="00C67AE7"/>
    <w:rsid w:val="00C709CA"/>
    <w:rsid w:val="00C70F52"/>
    <w:rsid w:val="00C71155"/>
    <w:rsid w:val="00C7170B"/>
    <w:rsid w:val="00C72360"/>
    <w:rsid w:val="00C74395"/>
    <w:rsid w:val="00C82C73"/>
    <w:rsid w:val="00C8456E"/>
    <w:rsid w:val="00C84DEC"/>
    <w:rsid w:val="00C96772"/>
    <w:rsid w:val="00C97A27"/>
    <w:rsid w:val="00CA1E5B"/>
    <w:rsid w:val="00CA254F"/>
    <w:rsid w:val="00CA7D46"/>
    <w:rsid w:val="00CB7579"/>
    <w:rsid w:val="00CC1137"/>
    <w:rsid w:val="00CC2254"/>
    <w:rsid w:val="00CC2AB3"/>
    <w:rsid w:val="00CC4A2E"/>
    <w:rsid w:val="00CD1377"/>
    <w:rsid w:val="00CD17B4"/>
    <w:rsid w:val="00CD1916"/>
    <w:rsid w:val="00CD4BE4"/>
    <w:rsid w:val="00CD6BBA"/>
    <w:rsid w:val="00CE26A7"/>
    <w:rsid w:val="00CE3B0A"/>
    <w:rsid w:val="00CE4F45"/>
    <w:rsid w:val="00CE721D"/>
    <w:rsid w:val="00CF2BC8"/>
    <w:rsid w:val="00CF4A47"/>
    <w:rsid w:val="00CF51C9"/>
    <w:rsid w:val="00CF77CE"/>
    <w:rsid w:val="00CF7FA0"/>
    <w:rsid w:val="00D01013"/>
    <w:rsid w:val="00D04CDE"/>
    <w:rsid w:val="00D0610B"/>
    <w:rsid w:val="00D10A0A"/>
    <w:rsid w:val="00D2260E"/>
    <w:rsid w:val="00D23892"/>
    <w:rsid w:val="00D25AEB"/>
    <w:rsid w:val="00D261A2"/>
    <w:rsid w:val="00D27246"/>
    <w:rsid w:val="00D31CAB"/>
    <w:rsid w:val="00D351F8"/>
    <w:rsid w:val="00D5110E"/>
    <w:rsid w:val="00D5132B"/>
    <w:rsid w:val="00D558FD"/>
    <w:rsid w:val="00D56A2B"/>
    <w:rsid w:val="00D56DC2"/>
    <w:rsid w:val="00D57EEE"/>
    <w:rsid w:val="00D6054A"/>
    <w:rsid w:val="00D60684"/>
    <w:rsid w:val="00D61545"/>
    <w:rsid w:val="00D6319F"/>
    <w:rsid w:val="00D666B2"/>
    <w:rsid w:val="00D670D0"/>
    <w:rsid w:val="00D7036F"/>
    <w:rsid w:val="00D708EE"/>
    <w:rsid w:val="00D7521C"/>
    <w:rsid w:val="00D752D3"/>
    <w:rsid w:val="00D76D62"/>
    <w:rsid w:val="00D77360"/>
    <w:rsid w:val="00D820FF"/>
    <w:rsid w:val="00D8479E"/>
    <w:rsid w:val="00D84982"/>
    <w:rsid w:val="00D8542E"/>
    <w:rsid w:val="00D85CC4"/>
    <w:rsid w:val="00D91C87"/>
    <w:rsid w:val="00D92E03"/>
    <w:rsid w:val="00D9413B"/>
    <w:rsid w:val="00D94589"/>
    <w:rsid w:val="00D950FD"/>
    <w:rsid w:val="00D96219"/>
    <w:rsid w:val="00D974AB"/>
    <w:rsid w:val="00D9792E"/>
    <w:rsid w:val="00DA2301"/>
    <w:rsid w:val="00DB585F"/>
    <w:rsid w:val="00DC175B"/>
    <w:rsid w:val="00DC1AB6"/>
    <w:rsid w:val="00DC1E95"/>
    <w:rsid w:val="00DC229E"/>
    <w:rsid w:val="00DC6D27"/>
    <w:rsid w:val="00DD014A"/>
    <w:rsid w:val="00DD519D"/>
    <w:rsid w:val="00DD5C14"/>
    <w:rsid w:val="00DD689A"/>
    <w:rsid w:val="00DD72A1"/>
    <w:rsid w:val="00DE105F"/>
    <w:rsid w:val="00DE4CBB"/>
    <w:rsid w:val="00DE63E2"/>
    <w:rsid w:val="00DE6C15"/>
    <w:rsid w:val="00DF178E"/>
    <w:rsid w:val="00DF2EB4"/>
    <w:rsid w:val="00DF3ECE"/>
    <w:rsid w:val="00DF4DBB"/>
    <w:rsid w:val="00DF6CD2"/>
    <w:rsid w:val="00DF7EC0"/>
    <w:rsid w:val="00E00689"/>
    <w:rsid w:val="00E05724"/>
    <w:rsid w:val="00E05909"/>
    <w:rsid w:val="00E103F0"/>
    <w:rsid w:val="00E105EA"/>
    <w:rsid w:val="00E12311"/>
    <w:rsid w:val="00E17AD6"/>
    <w:rsid w:val="00E201CB"/>
    <w:rsid w:val="00E20214"/>
    <w:rsid w:val="00E225E3"/>
    <w:rsid w:val="00E235A8"/>
    <w:rsid w:val="00E26024"/>
    <w:rsid w:val="00E320CF"/>
    <w:rsid w:val="00E3223E"/>
    <w:rsid w:val="00E3260E"/>
    <w:rsid w:val="00E36D71"/>
    <w:rsid w:val="00E47DF2"/>
    <w:rsid w:val="00E53ED1"/>
    <w:rsid w:val="00E5613B"/>
    <w:rsid w:val="00E61B6E"/>
    <w:rsid w:val="00E62C58"/>
    <w:rsid w:val="00E64A46"/>
    <w:rsid w:val="00E64B42"/>
    <w:rsid w:val="00E70B70"/>
    <w:rsid w:val="00E70F16"/>
    <w:rsid w:val="00E72F31"/>
    <w:rsid w:val="00E80EB5"/>
    <w:rsid w:val="00E84868"/>
    <w:rsid w:val="00E8787C"/>
    <w:rsid w:val="00E91FC2"/>
    <w:rsid w:val="00E929C0"/>
    <w:rsid w:val="00E95A9E"/>
    <w:rsid w:val="00EA247E"/>
    <w:rsid w:val="00EA5771"/>
    <w:rsid w:val="00EA7C92"/>
    <w:rsid w:val="00EA7E56"/>
    <w:rsid w:val="00EB0566"/>
    <w:rsid w:val="00EB1193"/>
    <w:rsid w:val="00EB1545"/>
    <w:rsid w:val="00EB4B75"/>
    <w:rsid w:val="00EB6F7D"/>
    <w:rsid w:val="00EC3766"/>
    <w:rsid w:val="00EC7164"/>
    <w:rsid w:val="00ED12AF"/>
    <w:rsid w:val="00ED4079"/>
    <w:rsid w:val="00ED6316"/>
    <w:rsid w:val="00EE0C2F"/>
    <w:rsid w:val="00EE47F0"/>
    <w:rsid w:val="00EE4983"/>
    <w:rsid w:val="00EE56FB"/>
    <w:rsid w:val="00EE6CFA"/>
    <w:rsid w:val="00EF2F73"/>
    <w:rsid w:val="00EF3263"/>
    <w:rsid w:val="00F07F25"/>
    <w:rsid w:val="00F10BAE"/>
    <w:rsid w:val="00F118EC"/>
    <w:rsid w:val="00F13CCD"/>
    <w:rsid w:val="00F14610"/>
    <w:rsid w:val="00F1749F"/>
    <w:rsid w:val="00F220C1"/>
    <w:rsid w:val="00F2348C"/>
    <w:rsid w:val="00F25F60"/>
    <w:rsid w:val="00F26A79"/>
    <w:rsid w:val="00F3709E"/>
    <w:rsid w:val="00F37B0C"/>
    <w:rsid w:val="00F4111F"/>
    <w:rsid w:val="00F41381"/>
    <w:rsid w:val="00F50A50"/>
    <w:rsid w:val="00F5127A"/>
    <w:rsid w:val="00F52569"/>
    <w:rsid w:val="00F54E32"/>
    <w:rsid w:val="00F56A68"/>
    <w:rsid w:val="00F5709C"/>
    <w:rsid w:val="00F61940"/>
    <w:rsid w:val="00F66A71"/>
    <w:rsid w:val="00F673CB"/>
    <w:rsid w:val="00F67DAE"/>
    <w:rsid w:val="00F816F6"/>
    <w:rsid w:val="00F86FDB"/>
    <w:rsid w:val="00FA1E1F"/>
    <w:rsid w:val="00FB21B8"/>
    <w:rsid w:val="00FB5734"/>
    <w:rsid w:val="00FC1CDD"/>
    <w:rsid w:val="00FC5467"/>
    <w:rsid w:val="00FD7C42"/>
    <w:rsid w:val="00FE04BE"/>
    <w:rsid w:val="00FE26D5"/>
    <w:rsid w:val="00FE37AA"/>
    <w:rsid w:val="00FE49F7"/>
    <w:rsid w:val="00FE6E93"/>
    <w:rsid w:val="00FF063F"/>
    <w:rsid w:val="00FF31FD"/>
    <w:rsid w:val="00FF48A6"/>
    <w:rsid w:val="00FF752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215C7"/>
  <w15:chartTrackingRefBased/>
  <w15:docId w15:val="{47DF8A9F-71D5-EC45-AF4A-101FA236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C10B3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D8542E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D8542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8542E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D8542E"/>
    <w:rPr>
      <w:sz w:val="20"/>
      <w:szCs w:val="20"/>
    </w:rPr>
  </w:style>
  <w:style w:type="table" w:styleId="a8">
    <w:name w:val="Table Grid"/>
    <w:basedOn w:val="a1"/>
    <w:uiPriority w:val="39"/>
    <w:rsid w:val="00D85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列表段落 字符"/>
    <w:basedOn w:val="a0"/>
    <w:link w:val="a3"/>
    <w:uiPriority w:val="34"/>
    <w:locked/>
    <w:rsid w:val="00D8542E"/>
  </w:style>
  <w:style w:type="paragraph" w:styleId="a9">
    <w:name w:val="annotation subject"/>
    <w:basedOn w:val="a6"/>
    <w:next w:val="a6"/>
    <w:link w:val="aa"/>
    <w:uiPriority w:val="99"/>
    <w:semiHidden/>
    <w:unhideWhenUsed/>
    <w:rsid w:val="00FF7BD8"/>
    <w:rPr>
      <w:b/>
      <w:bCs/>
    </w:rPr>
  </w:style>
  <w:style w:type="character" w:customStyle="1" w:styleId="aa">
    <w:name w:val="批注主题 字符"/>
    <w:basedOn w:val="a7"/>
    <w:link w:val="a9"/>
    <w:uiPriority w:val="99"/>
    <w:semiHidden/>
    <w:rsid w:val="00FF7BD8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A52E78"/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A52E78"/>
    <w:rPr>
      <w:rFonts w:ascii="Calibri" w:hAnsi="Calibri" w:cs="Calibri"/>
      <w:lang w:val="en-GB"/>
    </w:rPr>
  </w:style>
  <w:style w:type="paragraph" w:styleId="ab">
    <w:name w:val="Normal (Web)"/>
    <w:basedOn w:val="a"/>
    <w:uiPriority w:val="99"/>
    <w:unhideWhenUsed/>
    <w:rsid w:val="00E201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10">
    <w:name w:val="标题 1 字符"/>
    <w:basedOn w:val="a0"/>
    <w:link w:val="1"/>
    <w:uiPriority w:val="9"/>
    <w:rsid w:val="00C10B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4A00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4A00AA"/>
    <w:rPr>
      <w:rFonts w:ascii="Calibri" w:hAnsi="Calibri" w:cs="Calibri"/>
    </w:rPr>
  </w:style>
  <w:style w:type="paragraph" w:styleId="ac">
    <w:name w:val="header"/>
    <w:basedOn w:val="a"/>
    <w:link w:val="ad"/>
    <w:uiPriority w:val="99"/>
    <w:unhideWhenUsed/>
    <w:rsid w:val="00365BA0"/>
    <w:pPr>
      <w:tabs>
        <w:tab w:val="center" w:pos="4680"/>
        <w:tab w:val="right" w:pos="9360"/>
      </w:tabs>
    </w:pPr>
  </w:style>
  <w:style w:type="character" w:customStyle="1" w:styleId="ad">
    <w:name w:val="页眉 字符"/>
    <w:basedOn w:val="a0"/>
    <w:link w:val="ac"/>
    <w:uiPriority w:val="99"/>
    <w:rsid w:val="00365BA0"/>
  </w:style>
  <w:style w:type="paragraph" w:styleId="ae">
    <w:name w:val="footer"/>
    <w:basedOn w:val="a"/>
    <w:link w:val="af"/>
    <w:uiPriority w:val="99"/>
    <w:unhideWhenUsed/>
    <w:rsid w:val="00365BA0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365BA0"/>
  </w:style>
  <w:style w:type="paragraph" w:styleId="af0">
    <w:name w:val="Balloon Text"/>
    <w:basedOn w:val="a"/>
    <w:link w:val="af1"/>
    <w:uiPriority w:val="99"/>
    <w:semiHidden/>
    <w:unhideWhenUsed/>
    <w:rsid w:val="008979F1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979F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76D62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af2">
    <w:name w:val="Revision"/>
    <w:hidden/>
    <w:uiPriority w:val="99"/>
    <w:semiHidden/>
    <w:rsid w:val="00150386"/>
  </w:style>
  <w:style w:type="paragraph" w:styleId="af3">
    <w:name w:val="footnote text"/>
    <w:basedOn w:val="a"/>
    <w:link w:val="af4"/>
    <w:uiPriority w:val="99"/>
    <w:semiHidden/>
    <w:unhideWhenUsed/>
    <w:rsid w:val="00C64071"/>
    <w:rPr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C64071"/>
    <w:rPr>
      <w:sz w:val="20"/>
      <w:szCs w:val="20"/>
    </w:rPr>
  </w:style>
  <w:style w:type="character" w:styleId="af5">
    <w:name w:val="footnote reference"/>
    <w:basedOn w:val="a0"/>
    <w:uiPriority w:val="99"/>
    <w:semiHidden/>
    <w:unhideWhenUsed/>
    <w:rsid w:val="00C64071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84A5E"/>
    <w:rPr>
      <w:sz w:val="20"/>
      <w:szCs w:val="20"/>
    </w:rPr>
  </w:style>
  <w:style w:type="character" w:customStyle="1" w:styleId="af7">
    <w:name w:val="尾注文本 字符"/>
    <w:basedOn w:val="a0"/>
    <w:link w:val="af6"/>
    <w:uiPriority w:val="99"/>
    <w:semiHidden/>
    <w:rsid w:val="00684A5E"/>
    <w:rPr>
      <w:sz w:val="20"/>
      <w:szCs w:val="20"/>
    </w:rPr>
  </w:style>
  <w:style w:type="character" w:styleId="af8">
    <w:name w:val="endnote reference"/>
    <w:basedOn w:val="a0"/>
    <w:uiPriority w:val="99"/>
    <w:semiHidden/>
    <w:unhideWhenUsed/>
    <w:rsid w:val="00684A5E"/>
    <w:rPr>
      <w:vertAlign w:val="superscript"/>
    </w:rPr>
  </w:style>
  <w:style w:type="character" w:customStyle="1" w:styleId="apple-converted-space">
    <w:name w:val="apple-converted-space"/>
    <w:basedOn w:val="a0"/>
    <w:rsid w:val="00422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66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7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7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7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3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3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0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4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9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96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9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7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4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5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8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5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0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7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9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31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6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0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EEFCA3-079E-2042-8185-2FE72525E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 Wu</dc:creator>
  <cp:keywords/>
  <dc:description/>
  <cp:lastModifiedBy>Zhitong</cp:lastModifiedBy>
  <cp:revision>45</cp:revision>
  <dcterms:created xsi:type="dcterms:W3CDTF">2021-04-11T02:59:00Z</dcterms:created>
  <dcterms:modified xsi:type="dcterms:W3CDTF">2021-06-11T03:36:00Z</dcterms:modified>
</cp:coreProperties>
</file>